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A77E1" w14:textId="37FF4C11" w:rsidR="000532CC" w:rsidRPr="000532CC" w:rsidRDefault="000532CC">
      <w:r>
        <w:rPr>
          <w:rFonts w:hint="eastAsia"/>
        </w:rPr>
        <w:t>Table S</w:t>
      </w:r>
      <w:r w:rsidR="0026673E">
        <w:rPr>
          <w:rFonts w:hint="eastAsia"/>
        </w:rPr>
        <w:t>2.</w:t>
      </w:r>
      <w:r>
        <w:rPr>
          <w:rFonts w:hint="eastAsia"/>
        </w:rPr>
        <w:t xml:space="preserve"> DALYs of </w:t>
      </w:r>
      <w:r>
        <w:rPr>
          <w:rFonts w:cs="Times New Roman" w:hint="eastAsia"/>
          <w:szCs w:val="24"/>
        </w:rPr>
        <w:t>K</w:t>
      </w:r>
      <w:r w:rsidRPr="00C31229">
        <w:rPr>
          <w:rFonts w:cs="Times New Roman"/>
          <w:szCs w:val="24"/>
        </w:rPr>
        <w:t>linefelter syndrome</w:t>
      </w:r>
      <w:r>
        <w:t xml:space="preserve"> in children between 1990 and 20</w:t>
      </w:r>
      <w:r>
        <w:rPr>
          <w:rFonts w:hint="eastAsia"/>
        </w:rPr>
        <w:t>21</w:t>
      </w:r>
      <w:r>
        <w:t xml:space="preserve"> at the </w:t>
      </w:r>
      <w:r w:rsidR="0026673E">
        <w:rPr>
          <w:rFonts w:hint="eastAsia"/>
        </w:rPr>
        <w:t>national</w:t>
      </w:r>
      <w:r>
        <w:t xml:space="preserve"> level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94"/>
        <w:gridCol w:w="1895"/>
        <w:gridCol w:w="1223"/>
        <w:gridCol w:w="223"/>
        <w:gridCol w:w="1940"/>
        <w:gridCol w:w="1181"/>
        <w:gridCol w:w="223"/>
        <w:gridCol w:w="1703"/>
        <w:gridCol w:w="1594"/>
        <w:gridCol w:w="1382"/>
      </w:tblGrid>
      <w:tr w:rsidR="000532CC" w:rsidRPr="000532CC" w14:paraId="4785E23F" w14:textId="77777777" w:rsidTr="000532CC">
        <w:trPr>
          <w:trHeight w:val="278"/>
        </w:trPr>
        <w:tc>
          <w:tcPr>
            <w:tcW w:w="929" w:type="pct"/>
            <w:vMerge w:val="restart"/>
            <w:shd w:val="clear" w:color="auto" w:fill="auto"/>
            <w:noWrap/>
            <w:vAlign w:val="center"/>
            <w:hideMark/>
          </w:tcPr>
          <w:p w14:paraId="3E184659" w14:textId="77777777" w:rsidR="000532CC" w:rsidRPr="000532CC" w:rsidRDefault="000532CC" w:rsidP="000532CC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ocation</w:t>
            </w:r>
          </w:p>
        </w:tc>
        <w:tc>
          <w:tcPr>
            <w:tcW w:w="1117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4F9F5F" w14:textId="77777777" w:rsidR="000532CC" w:rsidRPr="000532CC" w:rsidRDefault="000532CC" w:rsidP="000532CC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90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A1CD96" w14:textId="77777777" w:rsidR="000532CC" w:rsidRPr="000532CC" w:rsidRDefault="000532CC" w:rsidP="000532CC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8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58D7AD" w14:textId="77777777" w:rsidR="000532CC" w:rsidRPr="000532CC" w:rsidRDefault="000532CC" w:rsidP="000532CC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56B5B5" w14:textId="77777777" w:rsidR="000532CC" w:rsidRPr="000532CC" w:rsidRDefault="000532CC" w:rsidP="000532CC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76" w:type="pct"/>
            <w:gridSpan w:val="3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3859A86" w14:textId="77777777" w:rsidR="000532CC" w:rsidRPr="000532CC" w:rsidRDefault="000532CC" w:rsidP="000532CC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90-2021</w:t>
            </w:r>
          </w:p>
        </w:tc>
      </w:tr>
      <w:tr w:rsidR="000532CC" w:rsidRPr="000532CC" w14:paraId="665B40A5" w14:textId="77777777" w:rsidTr="000532CC">
        <w:trPr>
          <w:trHeight w:val="278"/>
        </w:trPr>
        <w:tc>
          <w:tcPr>
            <w:tcW w:w="929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7645540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B5021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ALYs cases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1DB75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ALY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1085E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6ED2F2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ALYs cases</w:t>
            </w:r>
          </w:p>
        </w:tc>
        <w:tc>
          <w:tcPr>
            <w:tcW w:w="42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36D54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ALY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A0735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7577C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ses change</w:t>
            </w:r>
          </w:p>
        </w:tc>
        <w:tc>
          <w:tcPr>
            <w:tcW w:w="57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81809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Rate change </w:t>
            </w:r>
          </w:p>
        </w:tc>
        <w:tc>
          <w:tcPr>
            <w:tcW w:w="49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2ECC2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APC</w:t>
            </w:r>
          </w:p>
        </w:tc>
      </w:tr>
      <w:tr w:rsidR="000532CC" w:rsidRPr="000532CC" w14:paraId="689F1F0F" w14:textId="77777777" w:rsidTr="000532CC">
        <w:trPr>
          <w:trHeight w:val="278"/>
        </w:trPr>
        <w:tc>
          <w:tcPr>
            <w:tcW w:w="92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CBEE8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fghanistan</w:t>
            </w:r>
          </w:p>
        </w:tc>
        <w:tc>
          <w:tcPr>
            <w:tcW w:w="67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8AA32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01(3.13,14.09)</w:t>
            </w:r>
          </w:p>
        </w:tc>
        <w:tc>
          <w:tcPr>
            <w:tcW w:w="43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A227D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5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E076E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3E03B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.26(8.95,42.83)</w:t>
            </w:r>
          </w:p>
        </w:tc>
        <w:tc>
          <w:tcPr>
            <w:tcW w:w="42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2132C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4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A52DE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DF6A5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3.02(102.24,366.98)</w:t>
            </w:r>
          </w:p>
        </w:tc>
        <w:tc>
          <w:tcPr>
            <w:tcW w:w="57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002B0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.00(-36.60,46.40)</w:t>
            </w:r>
          </w:p>
        </w:tc>
        <w:tc>
          <w:tcPr>
            <w:tcW w:w="49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7FA30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6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0)</w:t>
            </w:r>
          </w:p>
        </w:tc>
      </w:tr>
      <w:tr w:rsidR="000532CC" w:rsidRPr="000532CC" w14:paraId="309A716A" w14:textId="77777777" w:rsidTr="000532CC">
        <w:trPr>
          <w:trHeight w:val="278"/>
        </w:trPr>
        <w:tc>
          <w:tcPr>
            <w:tcW w:w="92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776D8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lbania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B176C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2(0.54,2.52)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27C7D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7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29E7C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ACCBD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5(0.24,1.14)</w:t>
            </w:r>
          </w:p>
        </w:tc>
        <w:tc>
          <w:tcPr>
            <w:tcW w:w="42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1543E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9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DA1F3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EBC92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4.44(-68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8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.51)</w:t>
            </w:r>
          </w:p>
        </w:tc>
        <w:tc>
          <w:tcPr>
            <w:tcW w:w="57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90F77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76(-25.22,58.13)</w:t>
            </w:r>
          </w:p>
        </w:tc>
        <w:tc>
          <w:tcPr>
            <w:tcW w:w="4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71AA2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3(0.23,0.44)</w:t>
            </w:r>
          </w:p>
        </w:tc>
      </w:tr>
      <w:tr w:rsidR="000532CC" w:rsidRPr="000532CC" w14:paraId="45B9BDA6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FFDCD1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lger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6B1E68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19(6.31,26.55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1E6074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5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B25C7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5928FC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92(6.88,30.59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2A3C9B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7E89A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173EED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17(-19.23,61.5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79F5F4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7.01(-33.63,32.74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8176CE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2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)</w:t>
            </w:r>
          </w:p>
        </w:tc>
      </w:tr>
      <w:tr w:rsidR="000532CC" w:rsidRPr="000532CC" w14:paraId="28B55859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1AD5A1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merican Samo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26583C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5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B7CA92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7241D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255AF6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4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C37B0E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8A729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D5C1C6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9.66(-48.05,19.97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1BA386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8(-35.02,50.06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0131FB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-0.02,0.05)</w:t>
            </w:r>
          </w:p>
        </w:tc>
      </w:tr>
      <w:tr w:rsidR="000532CC" w:rsidRPr="000532CC" w14:paraId="43450C08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00B1B4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ndorr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52287E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4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8C46E3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C5819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E091B2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4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E6381D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7899F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FB7DE5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80(-26.96,80.2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BD8A2B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46(-31.63,68.71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0E81A4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7(0.16,0.39)</w:t>
            </w:r>
          </w:p>
        </w:tc>
      </w:tr>
      <w:tr w:rsidR="000532CC" w:rsidRPr="000532CC" w14:paraId="31588DEE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AEB5A8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ngol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1FC11A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08(3.05,14.91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E3D369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64F8C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5A9D3A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.97(9.90,40.71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F2A495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4CA97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C0EBED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6.16(92.21,340.32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CBBC17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8.56(-40.65,35.9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9FA45E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8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4)</w:t>
            </w:r>
          </w:p>
        </w:tc>
      </w:tr>
      <w:tr w:rsidR="000532CC" w:rsidRPr="000532CC" w14:paraId="608CB547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D49A33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ntigua and Barbud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D07B1A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3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B37156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3C0F9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A2FF10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3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C3E37B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ED2F3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B393DD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5(-32.79,51.26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E06AB1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0(-31.28,54.66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0DF45F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0(0.12,0.28)</w:t>
            </w:r>
          </w:p>
        </w:tc>
      </w:tr>
      <w:tr w:rsidR="000532CC" w:rsidRPr="000532CC" w14:paraId="2C5169D9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11351B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gentin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D339D8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32(2.07,8.56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02FCE3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2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05E87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EB4260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64(2.27,9.23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0248E2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2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6D2D7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8758E1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40(-7.23,24.87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0D8BEC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3(-11.86,18.64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61AC70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6(-0.43,0.11)</w:t>
            </w:r>
          </w:p>
        </w:tc>
      </w:tr>
      <w:tr w:rsidR="000532CC" w:rsidRPr="000532CC" w14:paraId="74978F71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A5686A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men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47929F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5(0.68,2.86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74C768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6CB62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49488C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7(0.37,1.74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14F096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27FA6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8BEEAC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0.37(-62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75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F42DE7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76(-34.65,60.51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35E52B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4(0.11,0.38)</w:t>
            </w:r>
          </w:p>
        </w:tc>
      </w:tr>
      <w:tr w:rsidR="000532CC" w:rsidRPr="000532CC" w14:paraId="16164A41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566C9E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ustral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035C737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6(1.42,6.70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CC6804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0.03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3350A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9A8CC2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73(1.64,7.54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BAC358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0.03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8E5B9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85C06F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37(-25.60,73.72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D83450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.18(-38.32,44.03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FFB486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7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5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)</w:t>
            </w:r>
          </w:p>
        </w:tc>
      </w:tr>
      <w:tr w:rsidR="000532CC" w:rsidRPr="000532CC" w14:paraId="5F35034D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02B4C3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ustr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816F6E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9(0.89,4.25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40BB72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7DC02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340D34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1(0.89,3.95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8F75A4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50760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DCC782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4(-29.45,47.98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82B58C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53(-24.69,57.96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1FA6D0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0(0.33,0.48)</w:t>
            </w:r>
          </w:p>
        </w:tc>
      </w:tr>
      <w:tr w:rsidR="000532CC" w:rsidRPr="000532CC" w14:paraId="4FEE5C84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FCC7A7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zerbaijan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281EFE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69(1.63,7.04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DDC78B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1090A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C8A0DA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63(1.60,7.26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73B190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3C45D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050EFB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56(-37.57,52.5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C096E2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3(-35.86,56.71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0D3299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9(0.16,0.42)</w:t>
            </w:r>
          </w:p>
        </w:tc>
      </w:tr>
      <w:tr w:rsidR="000532CC" w:rsidRPr="000532CC" w14:paraId="7CC6FBBC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66020A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ahama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0D255D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0337CB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440BA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7803F6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9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E0DAA5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4D77F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0012CC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65(-23.29,69.1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81ECE1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2(-28.35,57.98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0D52A5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-0.01,0.12)</w:t>
            </w:r>
          </w:p>
        </w:tc>
      </w:tr>
      <w:tr w:rsidR="000532CC" w:rsidRPr="000532CC" w14:paraId="2B3A88F7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8B4663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ahrain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BC21CD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8(0.08,0.37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0D8CA8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DF85C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51ADA4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9(0.18,0.80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234091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4CAB0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5498A2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8.88(48.82,216.47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144C70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54(-26.20,56.93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693B2A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1(0.10,0.32)</w:t>
            </w:r>
          </w:p>
        </w:tc>
      </w:tr>
      <w:tr w:rsidR="000532CC" w:rsidRPr="000532CC" w14:paraId="5ECE936D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FA5432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angladesh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020EC7D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1.22(25.50,129.70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C15BA2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9360B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8F1D7D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7.89(27.71,117.44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0F2F4D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5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A8388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78E152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.43(-37.79,45.31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0CF095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6.41(-38.43,43.81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1A4EAB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5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0)</w:t>
            </w:r>
          </w:p>
        </w:tc>
      </w:tr>
      <w:tr w:rsidR="000532CC" w:rsidRPr="000532CC" w14:paraId="1C6652E9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5FAA81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arbado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6C1079D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0.03,0.12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F1EF90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439BB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6B99B1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0.02,0.10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97F928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242DD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CFF55D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9.49(-50.06,26.1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A8BFC2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8(-36.13,61.34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75469A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-0.00,0.10)</w:t>
            </w:r>
          </w:p>
        </w:tc>
      </w:tr>
      <w:tr w:rsidR="000532CC" w:rsidRPr="000532CC" w14:paraId="374B84E5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C87784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elaru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141F230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43(1.98,9.24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98E889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1B280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8DA80B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81(1.15,5.79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188917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4284C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5ECF02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6.51(-63.13,0.93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DC5FFE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63(-42.88,56.38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FF724C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-0.15,0.24)</w:t>
            </w:r>
          </w:p>
        </w:tc>
      </w:tr>
      <w:tr w:rsidR="000532CC" w:rsidRPr="000532CC" w14:paraId="08400B4E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736166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elgium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106B67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81(2.13,9.68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99240B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9(0.09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CA0F7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4BF1CC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03(2.20,10.43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2C0812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0(0.09,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283E4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8E982E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47(-34.03,65.93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14FCDC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9(-35.92,61.2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D9640C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5,0.13)</w:t>
            </w:r>
          </w:p>
        </w:tc>
      </w:tr>
      <w:tr w:rsidR="000532CC" w:rsidRPr="000532CC" w14:paraId="3EAC2775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BFE704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elize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0B26FFF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3,0.15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236268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700E2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FDC18E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5,0.27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9B53AB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3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9ACA5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5520EB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1.87(16.40,154.5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80ADCB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29(-29.37,54.4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3C243B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0.03,0.09)</w:t>
            </w:r>
          </w:p>
        </w:tc>
      </w:tr>
      <w:tr w:rsidR="000532CC" w:rsidRPr="000532CC" w14:paraId="05DB9E25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D728FE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enin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F06F63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17(1.48,6.44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9218F4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81653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A14B61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11(3.62,16.93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79A524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53DB1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A08E50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6.01(69.95,301.36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2466DE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25(-35.11,53.24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2F2C0D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3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)</w:t>
            </w:r>
          </w:p>
        </w:tc>
      </w:tr>
      <w:tr w:rsidR="000532CC" w:rsidRPr="000532CC" w14:paraId="5B2CDA93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54E95D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ermud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2D7D70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D61645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54136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07A667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2B98E3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929E0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AC5C45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8.54(-55.07,7.88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00A453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16(-37.87,49.21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50E931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-0.06,0.10)</w:t>
            </w:r>
          </w:p>
        </w:tc>
      </w:tr>
      <w:tr w:rsidR="000532CC" w:rsidRPr="000532CC" w14:paraId="71F27862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2CA2CB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Bhutan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0122573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6(0.16,0.71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D79116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9C90C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96A0B4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5(0.11,0.50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43F65C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306BF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FAAD96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0.14(-54.22,1.72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863ACE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6.67(-38.85,35.88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2EDA57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4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0)</w:t>
            </w:r>
          </w:p>
        </w:tc>
      </w:tr>
      <w:tr w:rsidR="000532CC" w:rsidRPr="000532CC" w14:paraId="2472F287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E014ED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olivia (Plurinational State of)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133AC65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9(1.55,6.49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0D85DB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5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8FE1F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5DD7CB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30(1.96,8.87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D05DE6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320D8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C3DD46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.60(-7.53,97.68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B0A3D8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81(-31.89,45.6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2E709E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2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)</w:t>
            </w:r>
          </w:p>
        </w:tc>
      </w:tr>
      <w:tr w:rsidR="000532CC" w:rsidRPr="000532CC" w14:paraId="16544E16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8CEED3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osnia and Herzegovin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656E944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9(0.57,2.66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E3BE81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44D62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AD8C81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0(0.26,1.24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982365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6A67D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41F6A1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3.61(-68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.75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435E84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36(-29.54,52.0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31C78D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7(0.10,0.24)</w:t>
            </w:r>
          </w:p>
        </w:tc>
      </w:tr>
      <w:tr w:rsidR="000532CC" w:rsidRPr="000532CC" w14:paraId="178021BA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B44592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otswan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81C87E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3(0.41,1.89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99784B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CC00E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14A96B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8(0.50,2.38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586038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5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41A89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EEE315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.36(-21.93,104.42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2E82AE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85(-36.96,65.06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FC1C3C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2,0.12)</w:t>
            </w:r>
          </w:p>
        </w:tc>
      </w:tr>
      <w:tr w:rsidR="000532CC" w:rsidRPr="000532CC" w14:paraId="3BA994E7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99AA92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razil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D57E2B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.84(20.01,78.86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FA113A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0.03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7C5FC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B72911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.99(20.04,81.30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535ADC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0.03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5858A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34E37C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7(-10.66,15.38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ABEB08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51(-6.08,21.29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085E4D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9(0.16,0.23)</w:t>
            </w:r>
          </w:p>
        </w:tc>
      </w:tr>
      <w:tr w:rsidR="000532CC" w:rsidRPr="000532CC" w14:paraId="3BDFC5D0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3C2389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runei Darussalam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D02989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7A452C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3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08CDF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AD1B07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2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96B2F6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0747E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25E6AE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78(-14.32,79.38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B3898D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36(-23.68,59.7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54BE6B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1(0.06,0.55)</w:t>
            </w:r>
          </w:p>
        </w:tc>
      </w:tr>
      <w:tr w:rsidR="000532CC" w:rsidRPr="000532CC" w14:paraId="7840C1F8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2B49EA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ulgar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636F0D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14(0.89,4.61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4C32EB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E419E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FC3148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6(0.57,2.57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9F755E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A6ACF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545A4B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1.06(-59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6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90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BCBFFE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62(-26.53,55.38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C25267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-0.08,0.19)</w:t>
            </w:r>
          </w:p>
        </w:tc>
      </w:tr>
      <w:tr w:rsidR="000532CC" w:rsidRPr="000532CC" w14:paraId="0CE8EA41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75E502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urkina Faso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835311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59(2.91,13.13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BA9528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CF61E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3EBAD7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40(6.38,29.76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36B74B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6893C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2FAEFB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8.44(35.45,244.47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FCB545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50(-40.16,52.18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6704A8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3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)</w:t>
            </w:r>
          </w:p>
        </w:tc>
      </w:tr>
      <w:tr w:rsidR="000532CC" w:rsidRPr="000532CC" w14:paraId="73744864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E6F69B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urundi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337BB3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93(1.73,7.83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C15309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F649B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A765C5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76(3.97,18.35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9C1B9F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09222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17147E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2.70(49.01,248.77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1E0593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41(-35.37,51.2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6CC375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9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)</w:t>
            </w:r>
          </w:p>
        </w:tc>
      </w:tr>
      <w:tr w:rsidR="000532CC" w:rsidRPr="000532CC" w14:paraId="11EA0D73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F0A163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bo Verde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1033FC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9(0.08,0.36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4B2A28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125B8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F4E2A4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9(0.08,0.37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4B7BBC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ABBC0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259204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2(-30.95,54.13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0370A9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3(-30.33,55.51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A9D5C4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21)</w:t>
            </w:r>
          </w:p>
        </w:tc>
      </w:tr>
      <w:tr w:rsidR="000532CC" w:rsidRPr="000532CC" w14:paraId="4D921CF8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B12BFB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mbod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9514EC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60(2.43,11.67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F491CB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DE5C7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78EE50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25(2.89,13.68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FF416D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1C971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DDCF93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60(-25.21,74.6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1508A5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.19(-35.79,49.94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9D7242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8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)</w:t>
            </w:r>
          </w:p>
        </w:tc>
      </w:tr>
      <w:tr w:rsidR="000532CC" w:rsidRPr="000532CC" w14:paraId="5EC4007C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96E303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meroon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133D34F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77(2.91,13.93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E264A3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FAE3D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D02CB1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85(8.17,37.43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F35854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4795F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C50168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8.26(85.33,351.40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77CA93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26(-34.90,58.5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475301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8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)</w:t>
            </w:r>
          </w:p>
        </w:tc>
      </w:tr>
      <w:tr w:rsidR="000532CC" w:rsidRPr="000532CC" w14:paraId="427961B7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0536C1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nad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B6770E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28(4.45,21.37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A63E62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81268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6B00A5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05(5.03,23.40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A8AA59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0086B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33C54E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58(-32.18,68.31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C90D2A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1(-36.83,56.7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AEEB3E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4)</w:t>
            </w:r>
          </w:p>
        </w:tc>
      </w:tr>
      <w:tr w:rsidR="000532CC" w:rsidRPr="000532CC" w14:paraId="4A1F8022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5A6826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entral African Republic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1FE6340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3(0.90,4.21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D663B9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0819C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FD16A3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01(1.67,7.94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FE49D0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69798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968E5C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7.59(24.82,196.26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844993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2(-35.43,53.26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AB62E6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-0.03,0.04)</w:t>
            </w:r>
          </w:p>
        </w:tc>
      </w:tr>
      <w:tr w:rsidR="000532CC" w:rsidRPr="000532CC" w14:paraId="5220AEF6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5837A3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had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0FF425A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05(1.70,8.06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454A4A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3D444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F70442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41(5.22,26.02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0F49F5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924FA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F05D11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6.23(97.51,381.33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D32638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41(-36.41,54.9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11FF5A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1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)</w:t>
            </w:r>
          </w:p>
        </w:tc>
      </w:tr>
      <w:tr w:rsidR="000532CC" w:rsidRPr="000532CC" w14:paraId="7197D6FA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AE4E74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hile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A89C62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55(1.57,7.13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2833F2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19859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E27D3D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4(1.45,6.39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8F5D57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0AF63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194A0D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8.67(-40.52,38.08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DEAC0C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56(-35.89,48.82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1F365D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7(-0.22,0.09)</w:t>
            </w:r>
          </w:p>
        </w:tc>
      </w:tr>
      <w:tr w:rsidR="000532CC" w:rsidRPr="000532CC" w14:paraId="2FC30DA6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91F332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6CFA332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6.78(157.48,638.56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5899D7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4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6B85F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6FF78D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0.41(124.51,503.95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1CB088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4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13D12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44BAD6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3.37(-3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41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647C89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1(-7.39,11.2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AE64A7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1(0.04,0.38)</w:t>
            </w:r>
          </w:p>
        </w:tc>
      </w:tr>
      <w:tr w:rsidR="000532CC" w:rsidRPr="000532CC" w14:paraId="75E05A89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8EF540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lomb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07839C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33(5.24,22.38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F4D9D4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3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985F2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38810C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82(4.91,23.36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5F8441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58D6C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B33B75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.53(-34.92,37.8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A0DE09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29(-32.72,42.51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16E0C7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7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)</w:t>
            </w:r>
          </w:p>
        </w:tc>
      </w:tr>
      <w:tr w:rsidR="000532CC" w:rsidRPr="000532CC" w14:paraId="75C244AE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AFE33E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moro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51A0D2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9(0.12,0.59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377115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E0383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9D8EC5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4(0.14,0.70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1EEDFE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4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1174A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CB4A6D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25(-25.02,82.7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971A28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29(-36.88,53.8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776059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4(-0.09,0.01)</w:t>
            </w:r>
          </w:p>
        </w:tc>
      </w:tr>
      <w:tr w:rsidR="000532CC" w:rsidRPr="000532CC" w14:paraId="7AC775A5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8D1AF9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ngo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F49E86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1(0.68,3.48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164B7B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E9BA1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4948B1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4(1.28,5.84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1A9256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0CF32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8D8057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2.05(17.02,185.95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25777B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88(-37.57,52.5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09838C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5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)</w:t>
            </w:r>
          </w:p>
        </w:tc>
      </w:tr>
      <w:tr w:rsidR="000532CC" w:rsidRPr="000532CC" w14:paraId="36059A67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0F93A1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ok Island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04368E0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BF2635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D9526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83A03F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1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4B610F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B49F9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75BBDA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3.82(-62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12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5884A7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6.67(-37.36,37.69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89CE4E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5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)</w:t>
            </w:r>
          </w:p>
        </w:tc>
      </w:tr>
      <w:tr w:rsidR="000532CC" w:rsidRPr="000532CC" w14:paraId="38D4BE9E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001354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sta Ric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19652EF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2(0.42,1.97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9C8B67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0.03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0BE3A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729F00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0(0.40,1.88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EEB609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E5655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96D5E0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66(-34.43,46.05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3BDC8F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4(-32.07,51.3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2D3F7C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-0.00,0.10)</w:t>
            </w:r>
          </w:p>
        </w:tc>
      </w:tr>
      <w:tr w:rsidR="000532CC" w:rsidRPr="000532CC" w14:paraId="133D38F9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4A197E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roat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64C5C7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09(3.72,16.16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A84373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48229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3639EE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87(7.12,35.44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FD39F3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8EF92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BF8819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8.33(-59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7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77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78F670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3(-33.93,51.83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37038B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8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)</w:t>
            </w:r>
          </w:p>
        </w:tc>
      </w:tr>
      <w:tr w:rsidR="000532CC" w:rsidRPr="000532CC" w14:paraId="1262B977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EBF768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ub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0233239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2(0.39,1.93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EE905B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8CF74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6F644D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7(0.26,1.11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0BAD55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97A5D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6C272F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0.14(-61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55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CC12E3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8.97(-40.97,39.1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A17E96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39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4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)</w:t>
            </w:r>
          </w:p>
        </w:tc>
      </w:tr>
      <w:tr w:rsidR="000532CC" w:rsidRPr="000532CC" w14:paraId="26E9631F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071CCE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ypru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8CF202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61(1.19,5.56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D1218D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50D12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975344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6(0.71,3.17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062DFC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2FD5A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223FA8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55(-32.01,82.42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94FC45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8(-38.22,65.7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42D3F7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0(-0.12,0.11)</w:t>
            </w:r>
          </w:p>
        </w:tc>
      </w:tr>
      <w:tr w:rsidR="000532CC" w:rsidRPr="000532CC" w14:paraId="2724A14A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28C656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Czech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F1A91F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5(0.15,0.77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95E3BA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23FCE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2A994B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9(0.15,0.88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EBAFAD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5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34B83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F8C91E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5.41(-50.99,12.89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EC5A53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4(-32.82,54.7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F60944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2,0.23)</w:t>
            </w:r>
          </w:p>
        </w:tc>
      </w:tr>
      <w:tr w:rsidR="000532CC" w:rsidRPr="000532CC" w14:paraId="00BC4A2F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34C4A4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</w:t>
            </w: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么</w:t>
            </w:r>
            <w:proofErr w:type="spell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e</w:t>
            </w:r>
            <w:proofErr w:type="spell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d'Ivoire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60CA810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32(1.50,6.54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3C5A1D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DEB84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E51643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7(1.08,5.19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37DC68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36065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29DA3D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8.43(34.76,211.40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4A2B14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5(-35.18,49.7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078435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-0.20,0.23)</w:t>
            </w:r>
          </w:p>
        </w:tc>
      </w:tr>
      <w:tr w:rsidR="000532CC" w:rsidRPr="000532CC" w14:paraId="1BE92786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2769DE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emocratic People's Republic of Kore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B95776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50(2.88,13.37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01345E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6C5B7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DFDF42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88(2.74,12.37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28CECD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66B81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6B0345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9.63(-38.29,37.77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0D521D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62(-27.20,62.54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B7ED61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0(0.24,0.35)</w:t>
            </w:r>
          </w:p>
        </w:tc>
      </w:tr>
      <w:tr w:rsidR="000532CC" w:rsidRPr="000532CC" w14:paraId="465025EC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A9E10D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emocratic Republic of the Congo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CF9D3E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.03(11.31,51.98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74400F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E5E3D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C6370D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.72(23.88,111.38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DED0D5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24F07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62A9BE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4.09(45.47,220.29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BAB415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25(-34.26,44.7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3F5587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7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)</w:t>
            </w:r>
          </w:p>
        </w:tc>
      </w:tr>
      <w:tr w:rsidR="000532CC" w:rsidRPr="000532CC" w14:paraId="13C1353E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BCBB44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enmark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0CF4CE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4(0.79,3.71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BC5F63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843E1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04F514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3(0.78,4.01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DEDBE7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B206B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CB7BE7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08(-38.07,65.9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012D95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1(-40.18,60.3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E28869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-0.02,0.19)</w:t>
            </w:r>
          </w:p>
        </w:tc>
      </w:tr>
      <w:tr w:rsidR="000532CC" w:rsidRPr="000532CC" w14:paraId="54A9BD0A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62436D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jibouti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665862C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6(0.11,0.49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7D1EDD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9F305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50F745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4(0.28,1.37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CF01B7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5B15A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B5A649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3.41(57.85,262.75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5D19BD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32(-33.00,53.9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553A33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1)</w:t>
            </w:r>
          </w:p>
        </w:tc>
      </w:tr>
      <w:tr w:rsidR="000532CC" w:rsidRPr="000532CC" w14:paraId="4F09AF67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EC601B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ominic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D3CEEE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1,0.05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5A6AFF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B9ADE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C5298C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3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7BC7DF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39148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9D4F71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9.34(-6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91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A18708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5(-32.94,51.99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6A2650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4,0.18)</w:t>
            </w:r>
          </w:p>
        </w:tc>
      </w:tr>
      <w:tr w:rsidR="000532CC" w:rsidRPr="000532CC" w14:paraId="3B331296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19AECB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ominican Republic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6F79053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62(1.15,5.12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0C936A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42059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9DCA3A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2(1.31,5.87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07E3F6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3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539CE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0B60F6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70(-21.71,61.51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37A781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4(-29.52,45.38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C5E5D6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7,0.16)</w:t>
            </w:r>
          </w:p>
        </w:tc>
      </w:tr>
      <w:tr w:rsidR="000532CC" w:rsidRPr="000532CC" w14:paraId="1043E15D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15CE53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cuador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3D2A8A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86(2.28,9.53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39CEC8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5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2BCDE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9876B0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95(2.73,12.45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B22411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27DCC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04CCA6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36(-17.36,77.7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CFCC53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8.32(-38.08,33.18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82721A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7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2)</w:t>
            </w:r>
          </w:p>
        </w:tc>
      </w:tr>
      <w:tr w:rsidR="000532CC" w:rsidRPr="000532CC" w14:paraId="22E14E6F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729557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gypt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7C0CEA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.95(12.66,55.72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AC4083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5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7C57B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63DB54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.10(20.46,88.64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85FA48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36C88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8B87AF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2.33(4.09,117.13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85293A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8.62(-37.56,30.24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2F818E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7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0)</w:t>
            </w:r>
          </w:p>
        </w:tc>
      </w:tr>
      <w:tr w:rsidR="000532CC" w:rsidRPr="000532CC" w14:paraId="12BAD043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88AC85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l Salvador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F34D7D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1(1.08,4.82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94A622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A51BD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A2A93A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2(0.87,3.86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E6F212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575A1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A28E3E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6.87(-45.64,19.06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DBCC95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84(-37.12,37.72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E8440E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5(-0.13,0.03)</w:t>
            </w:r>
          </w:p>
        </w:tc>
      </w:tr>
      <w:tr w:rsidR="000532CC" w:rsidRPr="000532CC" w14:paraId="17D39758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3D454D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quatorial Guine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3C8507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0(0.13,0.62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6C2D4B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667BB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5A6020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3(0.41,1.91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CA80CB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FC002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F9F8D6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3.07(99.60,388.55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7004DB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44(-37.80,52.24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1B2EA4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1(-0.04,0.03)</w:t>
            </w:r>
          </w:p>
        </w:tc>
      </w:tr>
      <w:tr w:rsidR="000532CC" w:rsidRPr="000532CC" w14:paraId="5DF23147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B61B8C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ritre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EF976E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8(1.06,5.09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353CEB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5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2D346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E40B7B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13(1.86,8.21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3D51FA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2C35A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512A49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9.74(6.39,141.22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741817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33(-34.95,47.49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7114E3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8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)</w:t>
            </w:r>
          </w:p>
        </w:tc>
      </w:tr>
      <w:tr w:rsidR="000532CC" w:rsidRPr="000532CC" w14:paraId="59A76785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F594B7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ston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0FB0991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4(0.30,1.28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4EE4CD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7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07B2F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36AAC0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9(0.17,0.80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E55E4F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3D33C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6F7B8D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9.15(-62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9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58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87B441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9(-38.85,58.0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BEFCD6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-0.16,0.16)</w:t>
            </w:r>
          </w:p>
        </w:tc>
      </w:tr>
      <w:tr w:rsidR="000532CC" w:rsidRPr="000532CC" w14:paraId="7DC641AD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63B2C4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swatini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71DE31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1(0.27,1.28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09E315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D7A8B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F70C46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1(0.32,1.36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42BA5A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7E78F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3F292C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57(-24.04,78.98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BF51B2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06(-32.26,59.61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520937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9,0.16)</w:t>
            </w:r>
          </w:p>
        </w:tc>
      </w:tr>
      <w:tr w:rsidR="000532CC" w:rsidRPr="000532CC" w14:paraId="67E785BB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9D2770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thiop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A2CC75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.95(17.44,69.15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2E759B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69EC3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A98DEC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8.00(33.27,126.09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5A7DB2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6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8FF0F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41B0BB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4.05(49.37,130.66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C9E48B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.18(-23.05,18.83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F58ACB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3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1)</w:t>
            </w:r>
          </w:p>
        </w:tc>
      </w:tr>
      <w:tr w:rsidR="000532CC" w:rsidRPr="000532CC" w14:paraId="2D11F806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802442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Fiji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9FE6C1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2(0.14,0.66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086280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BA03F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C37AEE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2(0.14,0.69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F3E353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8CD36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596EE7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71(-33.94,55.35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A46E8C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8(-32.42,58.93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D5BFD5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-0.05,0.07)</w:t>
            </w:r>
          </w:p>
        </w:tc>
      </w:tr>
      <w:tr w:rsidR="000532CC" w:rsidRPr="000532CC" w14:paraId="652B6F5F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564D1B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Finland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7CE945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11(0.76,4.38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B1E1AF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7(0.06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FE0AA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8EC02C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7(0.76,4.18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133A97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7(0.07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FA23C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83AB34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6.70(-45.84,66.7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EFC708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07(-40.17,84.19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576AF2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1(-0.10,0.09)</w:t>
            </w:r>
          </w:p>
        </w:tc>
      </w:tr>
      <w:tr w:rsidR="000532CC" w:rsidRPr="000532CC" w14:paraId="0A678903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E5C6C7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France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ABB2DE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33(8.62,36.79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9DE15F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FCC2E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6CCDCA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06(9.52,45.30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C3A8F6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9BF88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399F68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.36(-20.52,77.50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494A98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34(-18.55,81.89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638C19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5(0.34,0.95)</w:t>
            </w:r>
          </w:p>
        </w:tc>
      </w:tr>
      <w:tr w:rsidR="000532CC" w:rsidRPr="000532CC" w14:paraId="09FC6B44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0FFF2A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abon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60DFF1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7(0.25,1.17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1FEDA5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0AE0B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15AE32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9(0.38,1.81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6C85A5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3F282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4F44AD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4.50(-6.75,133.71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AE8F34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.07(-42.70,43.6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5CAA3D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8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5)</w:t>
            </w:r>
          </w:p>
        </w:tc>
      </w:tr>
      <w:tr w:rsidR="000532CC" w:rsidRPr="000532CC" w14:paraId="78920A10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3ABC25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amb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F4BEEC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1(0.27,1.29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F15353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A6894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EECE84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9(0.61,2.89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1976E9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797FD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52B8DF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7.33(47.67,272.18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2F3060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3(-34.50,65.08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03B936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5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8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)</w:t>
            </w:r>
          </w:p>
        </w:tc>
      </w:tr>
      <w:tr w:rsidR="000532CC" w:rsidRPr="000532CC" w14:paraId="6A586F61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599047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org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A4E393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5(0.86,4.27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5F55B2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B6CA2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F75EB9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2(0.49,2.28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9DD081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8CD4F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8D3DE4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5.47(-64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1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31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3041B7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43(-31.76,57.9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F9FA3B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8(0.26,0.50)</w:t>
            </w:r>
          </w:p>
        </w:tc>
      </w:tr>
      <w:tr w:rsidR="000532CC" w:rsidRPr="000532CC" w14:paraId="445DF199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DB5DC8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4D98C9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12(10.10,48.43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8F3787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62220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2BF955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61(9.40,47.79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AD0488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7B1F7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571CEC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22(-39.93,66.26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A15650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26(-34.72,80.69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1D1B01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1(0.25,0.36)</w:t>
            </w:r>
          </w:p>
        </w:tc>
      </w:tr>
      <w:tr w:rsidR="000532CC" w:rsidRPr="000532CC" w14:paraId="49D37BF6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30A42B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han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1BAF236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24(4.10,18.23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8EEF37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FF51D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AF423C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78(7.98,37.08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30DBF2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6AC24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7AC4E2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2.34(20.97,194.61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83FDE2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62(-38.75,49.16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53A54C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6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)</w:t>
            </w:r>
          </w:p>
        </w:tc>
      </w:tr>
      <w:tr w:rsidR="000532CC" w:rsidRPr="000532CC" w14:paraId="4417A357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147572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reece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8E70AE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75(1.81,7.98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29AC97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2FA9E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A94F9C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77(1.05,5.94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03FF7E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5(0.06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15346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587253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6.36(-57.51,22.16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CAB566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63(-37.32,80.2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41E28F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7,0.21)</w:t>
            </w:r>
          </w:p>
        </w:tc>
      </w:tr>
      <w:tr w:rsidR="000532CC" w:rsidRPr="000532CC" w14:paraId="5B731248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9E21F3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Greenland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2D550C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1,0.07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C89F36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8(0.08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4ADCC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A059B6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1,0.05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426E28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7(0.07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CE474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E90C1D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6.83(-48.85,36.31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269092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19(-40.46,58.6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29223C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-0.00,0.14)</w:t>
            </w:r>
          </w:p>
        </w:tc>
      </w:tr>
      <w:tr w:rsidR="000532CC" w:rsidRPr="000532CC" w14:paraId="697C52D6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8914C9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renad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9332C8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1,0.06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B40B07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BF2C4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013B36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5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ED76FF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3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EFD50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0CCA6D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2.40(-47.21,13.23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629678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67(-26.07,58.5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D74EB8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4(0.27,0.40)</w:t>
            </w:r>
          </w:p>
        </w:tc>
      </w:tr>
      <w:tr w:rsidR="000532CC" w:rsidRPr="000532CC" w14:paraId="245D50C4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182CFC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uam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26AF98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0.02,0.10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CF3E59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BBD68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822D35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(0.02,0.09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B135F1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33DA0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D41501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9.32(-36.19,31.46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DAA1F4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7(-28.74,46.8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27EC52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3(0.13,0.32)</w:t>
            </w:r>
          </w:p>
        </w:tc>
      </w:tr>
      <w:tr w:rsidR="000532CC" w:rsidRPr="000532CC" w14:paraId="751F55E8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AF0378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uatemal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C8E5AE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17(1.93,8.25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C433B1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3EF15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BBE815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54(2.36,10.86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674801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62762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25C804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.89(-8.86,103.20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1B2EFA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34(-32.34,50.8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8A09FC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9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)</w:t>
            </w:r>
          </w:p>
        </w:tc>
      </w:tr>
      <w:tr w:rsidR="000532CC" w:rsidRPr="000532CC" w14:paraId="2EB8B3B3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E2FAEB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uine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164DE7F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77(1.59,7.77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5C8A78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CFB3B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42F67B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29(3.71,17.30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9AB0D0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1FCA2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89B9A6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9.57(44.80,234.07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4803A6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30(-36.23,47.12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64CE34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0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)</w:t>
            </w:r>
          </w:p>
        </w:tc>
      </w:tr>
      <w:tr w:rsidR="000532CC" w:rsidRPr="000532CC" w14:paraId="654B9069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ED2B2B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uinea-Bissau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41FFF4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5(0.34,1.57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A9077E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545BD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654242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0(0.66,2.84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4FC500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6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96DE2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CD6690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7.04(18.68,193.39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888BF3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66(-37.60,54.26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11C49E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5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8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)</w:t>
            </w:r>
          </w:p>
        </w:tc>
      </w:tr>
      <w:tr w:rsidR="000532CC" w:rsidRPr="000532CC" w14:paraId="7910D68C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EEFEB3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uyan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51FFD2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3(0.15,0.67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740201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1B87C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535392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4(0.11,0.48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5DDA4A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0218D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280EF1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7.33(-50.41,7.77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76020A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21(-32.59,46.5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DD1EA2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0,0.17)</w:t>
            </w:r>
          </w:p>
        </w:tc>
      </w:tr>
      <w:tr w:rsidR="000532CC" w:rsidRPr="000532CC" w14:paraId="0BE030C0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603A6C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aiti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5220C1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5(1.35,5.92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6379CF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8E515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4D2DEE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08(2.32,10.34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8BF1B0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7C381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6811A8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1.96(15.28,149.26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1E2B7A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62(-31.21,48.7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1AB837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4,0.10)</w:t>
            </w:r>
          </w:p>
        </w:tc>
      </w:tr>
      <w:tr w:rsidR="000532CC" w:rsidRPr="000532CC" w14:paraId="5AE8C7CA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2BADD2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ondura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5C35C9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9(0.93,4.03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2C2E50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3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D8A91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7DB9AB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36(1.61,6.62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ECB43A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EE7FE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6AEC4B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1.18(6.55,142.22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9BEB3D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4(-33.54,51.08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405505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1(-0.05,0.02)</w:t>
            </w:r>
          </w:p>
        </w:tc>
      </w:tr>
      <w:tr w:rsidR="000532CC" w:rsidRPr="000532CC" w14:paraId="18F20DF8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F457F9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ungary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183C198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52(1.52,7.34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4ABEB7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75208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26CBA6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0(1.10,5.41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037A41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9FA3D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45CFE2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8.82(-55.12,11.59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E8F7EA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5(-30.55,72.68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1FAAE0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9(0.33,0.65)</w:t>
            </w:r>
          </w:p>
        </w:tc>
      </w:tr>
      <w:tr w:rsidR="000532CC" w:rsidRPr="000532CC" w14:paraId="01059FBF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90EA00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celand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611D606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F08ADB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5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FDB60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23BFA6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201806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A6EFF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550C8B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95(-33.33,80.78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730391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8(-36.76,71.46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00A2A4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7,0.18)</w:t>
            </w:r>
          </w:p>
        </w:tc>
      </w:tr>
      <w:tr w:rsidR="000532CC" w:rsidRPr="000532CC" w14:paraId="14E86E4E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FCE18B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096CC0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3.80(231.04,912.54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41EA3B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6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7B04D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875546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2.81(274.88,1073.90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8345C1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BCF83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B8BB32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19(6.86,33.09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9655A4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28(-12.39,9.12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0443D1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0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)</w:t>
            </w:r>
          </w:p>
        </w:tc>
      </w:tr>
      <w:tr w:rsidR="000532CC" w:rsidRPr="000532CC" w14:paraId="35DD8A48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3DC5CB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ndones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7DE6D3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0.76(39.19,163.04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B0FC2E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B5B49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3DD20E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4.79(41.41,166.68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5440BE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5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8A139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21E137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99(-5.54,17.4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6DDC26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9(-8.42,13.8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478B5A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0.04,0.08)</w:t>
            </w:r>
          </w:p>
        </w:tc>
      </w:tr>
      <w:tr w:rsidR="000532CC" w:rsidRPr="000532CC" w14:paraId="0C165932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F0EB1F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ran (Islamic Republic of)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1CF1BD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.75(15.10,57.62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16BD44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5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BBAB7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AACED5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.06(11.76,47.97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71ABE0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5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FA24E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266C20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1.76(-28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5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2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B2D858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.64(-13.04,4.51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C67FB0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1(-0.23,0.00)</w:t>
            </w:r>
          </w:p>
        </w:tc>
      </w:tr>
      <w:tr w:rsidR="000532CC" w:rsidRPr="000532CC" w14:paraId="3656C8A5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0688D3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raq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5FF07D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70(4.77,21.39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3DDBE0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5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CF8EA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1A03F1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11(7.46,37.24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BA00A9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C37BD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773461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9.85(5.32,136.76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C54CFC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6.66(-38.50,38.2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CB3BC9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30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6)</w:t>
            </w:r>
          </w:p>
        </w:tc>
      </w:tr>
      <w:tr w:rsidR="000532CC" w:rsidRPr="000532CC" w14:paraId="11776A8F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A5C28F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reland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C9CB9C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7(1.03,5.11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390525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9(0.08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B403C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F012B1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3(1.11,5.42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ADF679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9(0.08,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95583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766A39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4(-39.33,74.90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79E3DE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10(-39.00,75.8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CBAB32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3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)</w:t>
            </w:r>
          </w:p>
        </w:tc>
      </w:tr>
      <w:tr w:rsidR="000532CC" w:rsidRPr="000532CC" w14:paraId="12702564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D3FBAC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srael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00EE35E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60(1.05,5.31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D97645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5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F153F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C301C4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39(1.89,9.26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CB9A3E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D3075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2CDE78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9.22(5.65,175.79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0380C2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4(-37.16,64.02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137BD9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6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9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)</w:t>
            </w:r>
          </w:p>
        </w:tc>
      </w:tr>
      <w:tr w:rsidR="000532CC" w:rsidRPr="000532CC" w14:paraId="6CF00DFD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3572C4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24A1CB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34(9.35,39.61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03CADF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7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EA9E9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DD2FA1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92(7.10,29.22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1D1527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7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569B9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39AE3D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2.83(-33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1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85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822901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9(-13.98,15.86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0FF4B1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4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)</w:t>
            </w:r>
          </w:p>
        </w:tc>
      </w:tr>
      <w:tr w:rsidR="000532CC" w:rsidRPr="000532CC" w14:paraId="4F74E4E6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05586F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Jamaic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C2691E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2(0.34,1.48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EB8609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5FB0F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C14E1A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9(0.25,1.29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821890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93993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E6945C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8.64(-49.18,27.05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7A757C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01(-31.91,70.23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9DF881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1(0.25,0.36)</w:t>
            </w:r>
          </w:p>
        </w:tc>
      </w:tr>
      <w:tr w:rsidR="000532CC" w:rsidRPr="000532CC" w14:paraId="5ACC6CCD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27E1FC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B95CF1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.84(13.74,58.41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D35746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BE5F5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05D607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63(9.26,36.59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94B258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EB738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DBBC07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5.42(-44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7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.70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6D32E1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8(-13.22,16.74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E9CA75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(-0.11,0.18)</w:t>
            </w:r>
          </w:p>
        </w:tc>
      </w:tr>
      <w:tr w:rsidR="000532CC" w:rsidRPr="000532CC" w14:paraId="1A7F5DFC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F76D74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Jordan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D2E953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3(0.83,4.16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F1F3CB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691B3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746B61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29(1.92,8.69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EC3B23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99EF5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07F5E8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1.75(49.89,224.67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15B3CC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.60(-36.19,38.21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437C4A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0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5)</w:t>
            </w:r>
          </w:p>
        </w:tc>
      </w:tr>
      <w:tr w:rsidR="000532CC" w:rsidRPr="000532CC" w14:paraId="6096D0D8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3454C0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Kazakhstan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481E32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43(3.91,17.63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5F46E1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304C2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0E698A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59(3.60,17.66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97A739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5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B1418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02C671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5(-36.57,61.79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27BF3F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2(-37.33,59.84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84B01F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-0.10,0.24)</w:t>
            </w:r>
          </w:p>
        </w:tc>
      </w:tr>
      <w:tr w:rsidR="000532CC" w:rsidRPr="000532CC" w14:paraId="47520DF0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4D6DB3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Keny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11A3AFC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49(7.75,30.21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F9B625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6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18D03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DF9A12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.47(14.36,55.62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CA9469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6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04EEE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94D358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3.77(69.29,102.31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20A9B2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03(-5.09,13.42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BEF530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5,0.09)</w:t>
            </w:r>
          </w:p>
        </w:tc>
      </w:tr>
      <w:tr w:rsidR="000532CC" w:rsidRPr="000532CC" w14:paraId="2EF586D8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1ED7F7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Kiribati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F3FB27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(0.02,0.09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9ADC4C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63392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B94306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0.03,0.12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F1107A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605D2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AE26AD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.66(-8.68,115.40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B28E95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54(-37.37,47.73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B8C430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6(-0.11,0.00)</w:t>
            </w:r>
          </w:p>
        </w:tc>
      </w:tr>
      <w:tr w:rsidR="000532CC" w:rsidRPr="000532CC" w14:paraId="693CC88B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C42D1A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Kuwait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A70DA1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2(0.25,1.11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66A8A1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3FFB2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193EC5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7(0.41,1.74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2DF0DF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278B5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219041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7.13(19.53,131.18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4BF83E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65(-25.15,44.76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2343E0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0(-0.06,0.06)</w:t>
            </w:r>
          </w:p>
        </w:tc>
      </w:tr>
      <w:tr w:rsidR="000532CC" w:rsidRPr="000532CC" w14:paraId="032FD7D5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BE65E3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Kyrgyzstan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FB8C55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61(1.16,5.69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E7742E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4F009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1D5BAA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47(1.57,7.10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F667BC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6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A826D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2E7B96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.07(-10.43,106.79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EBFE14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47(-33.00,54.68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2326A9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1,0.27)</w:t>
            </w:r>
          </w:p>
        </w:tc>
      </w:tr>
      <w:tr w:rsidR="000532CC" w:rsidRPr="000532CC" w14:paraId="698FFA41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D77C9F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ao People's Democratic Republic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78BDC6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7(0.99,4.56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B942E5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C1C8C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B40044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2(1.37,5.77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1F037F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5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9FA5F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2AFE20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.51(-14.76,100.03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07E444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55(-35.36,51.68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70F85E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9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)</w:t>
            </w:r>
          </w:p>
        </w:tc>
      </w:tr>
      <w:tr w:rsidR="000532CC" w:rsidRPr="000532CC" w14:paraId="4165D533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380709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atv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016B6C8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9(0.47,2.18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12F489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FFAE2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4C809F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7(0.22,1.19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932D59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5(0.06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39F18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FF3ADD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7.73(-7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1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03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262181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0(-42.68,63.22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842AFF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8(-0.02,0.39)</w:t>
            </w:r>
          </w:p>
        </w:tc>
      </w:tr>
      <w:tr w:rsidR="000532CC" w:rsidRPr="000532CC" w14:paraId="7CAD3E5B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AB0D50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ebanon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6CE93CA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9(0.55,2.51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AC93EC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79CC8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CA8436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8(0.70,3.11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E2E1FD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87F34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C8E221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84(-23.22,65.75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3BEF16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7.71(-38.29,33.21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F409BF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0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)</w:t>
            </w:r>
          </w:p>
        </w:tc>
      </w:tr>
      <w:tr w:rsidR="000532CC" w:rsidRPr="000532CC" w14:paraId="5364F07D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D3E162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esotho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1E4C1F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1(0.47,2.30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FF2EF5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D57E5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A5D2C1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6(0.49,2.41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3726A8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6E22D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73BBC3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52(-33.89,64.82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9AF8A1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33(-34.01,64.53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E50F8C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8,0.17)</w:t>
            </w:r>
          </w:p>
        </w:tc>
      </w:tr>
      <w:tr w:rsidR="000532CC" w:rsidRPr="000532CC" w14:paraId="6DFC7574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26AD17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iber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6F284D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0(0.68,2.86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0DF184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B426E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F45391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00(1.32,6.15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DAC2B0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FAA4B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A8F15F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9.31(22.43,215.59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E4B8C9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41(-40.05,54.53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35E269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3(-0.09,0.03)</w:t>
            </w:r>
          </w:p>
        </w:tc>
      </w:tr>
      <w:tr w:rsidR="000532CC" w:rsidRPr="000532CC" w14:paraId="7EA65AD2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932DF3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iby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FAA5FC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12(0.94,4.37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62844F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EB315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6CFCBF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6(0.95,4.34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CD1816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5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5E13C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028839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46(-35.72,43.01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D4D25B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86(-28.92,58.14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3AC28D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7(0.12,0.23)</w:t>
            </w:r>
          </w:p>
        </w:tc>
      </w:tr>
      <w:tr w:rsidR="000532CC" w:rsidRPr="000532CC" w14:paraId="7A987566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EF7316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ithuan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C2E699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9(0.68,3.29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B96DD9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C0BCC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E16277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7(0.33,1.56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2F48A3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66801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94C1F9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1.21(-7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5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.28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86395C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6(-38.08,64.81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F76C60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4(0.21,0.48)</w:t>
            </w:r>
          </w:p>
        </w:tc>
      </w:tr>
      <w:tr w:rsidR="000532CC" w:rsidRPr="000532CC" w14:paraId="6ADE56CC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5DCCF5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uxembourg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30B8EE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6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D77152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72769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E3B81E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9(0.08,0.40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BF2491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EBB61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5B5D1B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8.21(-7.48,163.11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B3C5F1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46(-39.50,72.0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6197D0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8(0.20,0.36)</w:t>
            </w:r>
          </w:p>
        </w:tc>
      </w:tr>
      <w:tr w:rsidR="000532CC" w:rsidRPr="000532CC" w14:paraId="70965732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EB4C77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dagascar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8552E1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70(3.13,15.34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6D53C8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801F0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732049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63(7.28,34.65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4E5DFA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C2E81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D4F421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5.94(38.39,237.50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4A7C7A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81(-37.71,51.9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3A3DE5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3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)</w:t>
            </w:r>
          </w:p>
        </w:tc>
      </w:tr>
      <w:tr w:rsidR="000532CC" w:rsidRPr="000532CC" w14:paraId="6EAFED86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29C090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lawi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713591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02(3.05,13.68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C4D916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CF481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90EC03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01(5.83,26.77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5F056C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6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3E83A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94DC30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5.44(21.81,194.07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740058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41(-35.90,54.7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E214DB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2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7)</w:t>
            </w:r>
          </w:p>
        </w:tc>
      </w:tr>
      <w:tr w:rsidR="000532CC" w:rsidRPr="000532CC" w14:paraId="2F221620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E3831C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lays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CDA821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27(3.28,14.21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5BECF9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2E456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E290B5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94(4.16,17.68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7A58FD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8B95D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6FFA96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04(-17.26,86.50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911AD0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-32.69,51.72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627C7A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(-0.00,0.08)</w:t>
            </w:r>
          </w:p>
        </w:tc>
      </w:tr>
      <w:tr w:rsidR="000532CC" w:rsidRPr="000532CC" w14:paraId="5477F6C4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9B78AA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ldive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14F68B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5,0.20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E70D67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E1B1C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26F2CC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19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E160C0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D7A5A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1FA09D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56(-29.98,50.08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057B28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06(-31.03,47.82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F69AF5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-0.03,0.17)</w:t>
            </w:r>
          </w:p>
        </w:tc>
      </w:tr>
      <w:tr w:rsidR="000532CC" w:rsidRPr="000532CC" w14:paraId="293EC462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942AFD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li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E60C7D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48(2.31,11.16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1E02D5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3779E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B4D82D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26(7.25,31.73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7A0603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982B7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EC78BD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8.78(77.62,331.89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84D296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13(-38.28,50.08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33AFE6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3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)</w:t>
            </w:r>
          </w:p>
        </w:tc>
      </w:tr>
      <w:tr w:rsidR="000532CC" w:rsidRPr="000532CC" w14:paraId="15CA70C2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800ACF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lt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CF8062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5(0.07,0.30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211B7A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BF4A4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19139A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B5D3D1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FD868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31DD2F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6.04(-54.11,18.21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A3307E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3(-37.01,62.2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2C1F46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5,0.23)</w:t>
            </w:r>
          </w:p>
        </w:tc>
      </w:tr>
      <w:tr w:rsidR="000532CC" w:rsidRPr="000532CC" w14:paraId="38AFCDB5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2548BD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rshall Island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0853D8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1,0.06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297158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21A49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AB36EA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0.01,0.05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0A8A89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57FA2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72563F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0.83(-44.65,42.1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078EFD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51(-35.75,65.0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A9607A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-0.00,0.12)</w:t>
            </w:r>
          </w:p>
        </w:tc>
      </w:tr>
      <w:tr w:rsidR="000532CC" w:rsidRPr="000532CC" w14:paraId="5E7C0D60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B737C4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uritan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872D23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8(0.53,2.28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7F71A1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5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B1A2B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2BC8B6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8(1.07,4.75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63C62A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5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A18D0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1AB9F1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4.23(31.38,196.30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003A1A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.56(-36.12,44.06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65E660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2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8)</w:t>
            </w:r>
          </w:p>
        </w:tc>
      </w:tr>
      <w:tr w:rsidR="000532CC" w:rsidRPr="000532CC" w14:paraId="0145EB4E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81A13F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uritiu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B7D8AE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7(0.17,0.77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A46B06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E9922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F994B0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7(0.11,0.53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6E0D38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1F45B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CC28AB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7.32(-52.07,7.27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E509DB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46(-30.45,55.6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5C0674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9(0.13,0.25)</w:t>
            </w:r>
          </w:p>
        </w:tc>
      </w:tr>
      <w:tr w:rsidR="000532CC" w:rsidRPr="000532CC" w14:paraId="3B5A4825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260B5C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exico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032A4DB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.04(16.84,66.30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8F524C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8FB27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6BE727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.62(16.20,65.19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339F15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ED1DC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39B4BF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.15(-12.35,6.96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7BDBD9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67(-11.91,7.5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51E02B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0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)</w:t>
            </w:r>
          </w:p>
        </w:tc>
      </w:tr>
      <w:tr w:rsidR="000532CC" w:rsidRPr="000532CC" w14:paraId="62418F5B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18E995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icronesia (Federated States of)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69DA00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0.03,0.13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8103AC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ACAEA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8B510E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0.02,0.09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555B49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FE2D2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916BCE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7.95(-56.00,17.4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85AE42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4(-38.96,62.93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1EFA96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-0.03,0.05)</w:t>
            </w:r>
          </w:p>
        </w:tc>
      </w:tr>
      <w:tr w:rsidR="000532CC" w:rsidRPr="000532CC" w14:paraId="73A47B04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8257AD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naco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0E6605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1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10B12C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DCD52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2E9359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7B9E38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5BA88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45D637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.88(-18.52,132.68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DBDA1F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-41.69,66.51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EFAB95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6(0.10,0.23)</w:t>
            </w:r>
          </w:p>
        </w:tc>
      </w:tr>
      <w:tr w:rsidR="000532CC" w:rsidRPr="000532CC" w14:paraId="0BF9DD04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8104EF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ngol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4B19BE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0(0.71,3.24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CB73F7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0AA1F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BF3F2C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7(0.80,3.45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8B637F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8E50A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BB9FB8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92(-28.93,70.71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8F42FF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.09(-38.54,47.62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AE19AB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-0.04,0.17)</w:t>
            </w:r>
          </w:p>
        </w:tc>
      </w:tr>
      <w:tr w:rsidR="000532CC" w:rsidRPr="000532CC" w14:paraId="534548A4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BA0973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ntenegro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AD57AF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7(0.08,0.38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ADA02E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AD6CB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02FC54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28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3AFFBC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59CF1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D6B679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0.44(-45.43,18.46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C7321A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48(-22.16,68.9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7DF798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6(0.18,0.35)</w:t>
            </w:r>
          </w:p>
        </w:tc>
      </w:tr>
      <w:tr w:rsidR="000532CC" w:rsidRPr="000532CC" w14:paraId="3D0941FC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400A24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rocco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75F654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70(5.76,24.69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1BE021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5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62A19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FDD0B8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06(5.89,27.06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E0FD0F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5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D0AA4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320A30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83(-30.01,48.0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61B49D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64(-32.37,43.04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FEB9D9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5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9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)</w:t>
            </w:r>
          </w:p>
        </w:tc>
      </w:tr>
      <w:tr w:rsidR="000532CC" w:rsidRPr="000532CC" w14:paraId="1785D0D9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73526E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zambique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D225B4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26(4.31,18.64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A13F00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6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EC42D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7CC129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.17(9.80,42.07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AF1C2F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6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D203C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EE6E48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8.51(51.08,249.98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AD9A14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56(-35.58,49.24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A0BF36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1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)</w:t>
            </w:r>
          </w:p>
        </w:tc>
      </w:tr>
      <w:tr w:rsidR="000532CC" w:rsidRPr="000532CC" w14:paraId="374BCCAC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3A9D62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Myanmar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58A187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07(8.56,36.59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DD8ABA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3ED2A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124437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.18(8.67,40.25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73CC3D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31A48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881F3D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82(-30.46,59.70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C73368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62(-36.01,46.9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AFF82D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2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)</w:t>
            </w:r>
          </w:p>
        </w:tc>
      </w:tr>
      <w:tr w:rsidR="000532CC" w:rsidRPr="000532CC" w14:paraId="77A53366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1F7B67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amib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72057E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3(0.42,1.96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ED96D9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6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4D516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F38D4A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7(0.57,2.54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243DF2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D4504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C198D3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.22(-10.25,110.28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B4B386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16(-36.19,49.5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FBF441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0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)</w:t>
            </w:r>
          </w:p>
        </w:tc>
      </w:tr>
      <w:tr w:rsidR="000532CC" w:rsidRPr="000532CC" w14:paraId="5FD739B2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7B1BD9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auru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18C3860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1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FF88BA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12AE2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0B1081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1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290D52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4D9E1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1B7CF2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76(-40.43,56.66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392AE0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0(-39.49,59.14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D2A6E5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2(-0.10,0.07)</w:t>
            </w:r>
          </w:p>
        </w:tc>
      </w:tr>
      <w:tr w:rsidR="000532CC" w:rsidRPr="000532CC" w14:paraId="5100B65B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ECD4FE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epal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057E725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05(4.71,23.65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EF6046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14644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C579E6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62(5.95,25.42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863DDF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5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47D20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05058E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13(-24.47,75.5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56EE53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.16(-37.24,45.86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A5C464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8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)</w:t>
            </w:r>
          </w:p>
        </w:tc>
      </w:tr>
      <w:tr w:rsidR="000532CC" w:rsidRPr="000532CC" w14:paraId="4DDDAD67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360B37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etherland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FD210C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75(3.60,14.66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8DBA59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0(0.09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6CB49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E593F8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62(3.27,15.41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0E5FD4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1(0.09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313B5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5BF6B0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61(-36.68,59.36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B7AB84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17(-34.25,65.49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DFBBF1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0(0.15,0.26)</w:t>
            </w:r>
          </w:p>
        </w:tc>
      </w:tr>
      <w:tr w:rsidR="000532CC" w:rsidRPr="000532CC" w14:paraId="5D55EC04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C522FD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ew Zealand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0801583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8(0.69,3.04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6A30AE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E62B9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4231A5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0(0.82,3.47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1B7722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A3DCA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A549DE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.67(-12.77,71.7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B3A795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78(-26.31,45.0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D4DD0F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3(0.18,0.28)</w:t>
            </w:r>
          </w:p>
        </w:tc>
      </w:tr>
      <w:tr w:rsidR="000532CC" w:rsidRPr="000532CC" w14:paraId="75B99C0E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44C4B7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icaragu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DF7F14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3(0.72,3.15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BF094A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838C4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CAA6AA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0(0.82,3.67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0CB164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21D0A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E4E2EA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16(-14.80,73.32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8604E9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3(-26.24,50.0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1B3470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5,0.14)</w:t>
            </w:r>
          </w:p>
        </w:tc>
      </w:tr>
      <w:tr w:rsidR="000532CC" w:rsidRPr="000532CC" w14:paraId="1636F8F3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CA4B93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iger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0662AE8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36(2.43,11.88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2CE3D6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16290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631BE0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80(7.27,33.84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D52DD8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08F0C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50A351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3.50(94.47,380.26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3A2DC8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42(-39.47,49.49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9F279C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4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)</w:t>
            </w:r>
          </w:p>
        </w:tc>
      </w:tr>
      <w:tr w:rsidR="000532CC" w:rsidRPr="000532CC" w14:paraId="58BFCE2A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5F94F7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iger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869F26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1.93(25.31,100.32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3861EE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5C85E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78A67E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6.29(68.46,257.60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3C0F98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31D6D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C0B8FF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2.44(141.77,186.86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29E770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35(-8.19,8.93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4493D4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7(-0.15,0.01)</w:t>
            </w:r>
          </w:p>
        </w:tc>
      </w:tr>
      <w:tr w:rsidR="000532CC" w:rsidRPr="000532CC" w14:paraId="00119E11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155132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iue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7CC763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9E0EF6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4D3C2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F0A6A8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DA6AC1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25CF4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B8D51C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7.16(-64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0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87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786EC4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0(-31.85,55.14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E222C7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-0.00,0.14)</w:t>
            </w:r>
          </w:p>
        </w:tc>
      </w:tr>
      <w:tr w:rsidR="000532CC" w:rsidRPr="000532CC" w14:paraId="145760DF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EE99FF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orth Macedon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3AA532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7(0.25,1.19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84585F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3048E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D6A151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0(0.18,0.81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9B81CB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31D6D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E0BF1D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9.47(-52.07,2.32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B488E3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08(-25.20,59.7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984525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5(0.19,0.30)</w:t>
            </w:r>
          </w:p>
        </w:tc>
      </w:tr>
      <w:tr w:rsidR="000532CC" w:rsidRPr="000532CC" w14:paraId="119C1532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72C044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orthern Mariana Island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6EAC291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3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DB27FA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D8DB9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16D6EE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3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E45349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0065E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A52BE0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29(-32.23,44.79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3506A9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58(-26.72,56.5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F169D4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6(0.41,0.72)</w:t>
            </w:r>
          </w:p>
        </w:tc>
      </w:tr>
      <w:tr w:rsidR="000532CC" w:rsidRPr="000532CC" w14:paraId="413B2E50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BE5CA5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orway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98F9D9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0(0.63,2.74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59E19C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6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4FB24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577E0A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2(0.68,2.97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2F1643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9E891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9FF166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75(-9.22,29.38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A0AFA1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54(-18.65,15.9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228C5D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-0.02,0.12)</w:t>
            </w:r>
          </w:p>
        </w:tc>
      </w:tr>
      <w:tr w:rsidR="000532CC" w:rsidRPr="000532CC" w14:paraId="0EF50886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66C7F0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Oman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B52838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8(0.45,1.85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78C337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9F7E9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9C8A50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2(0.58,2.61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16FB12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EC9E3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47F0E9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.45(-6.65,97.27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95F391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9.67(-37.28,32.54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51E858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8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)</w:t>
            </w:r>
          </w:p>
        </w:tc>
      </w:tr>
      <w:tr w:rsidR="000532CC" w:rsidRPr="000532CC" w14:paraId="03FE438C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954C1E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kistan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3A0018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1.20(32.90,141.11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C686C5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122C9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D45598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4.93(60.31,259.29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8892EA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6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CF412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703BE3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5.46(33.88,127.70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5A4917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07(-25.28,27.09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56DE53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0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)</w:t>
            </w:r>
          </w:p>
        </w:tc>
      </w:tr>
      <w:tr w:rsidR="000532CC" w:rsidRPr="000532CC" w14:paraId="71406E62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C7214E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lau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F996B0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1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BAB44A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75B07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1FF40A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1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8606A2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5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D58DC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CACA77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8.73(-54.13,6.23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6A1657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77(-36.14,47.9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8BE228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6,0.17)</w:t>
            </w:r>
          </w:p>
        </w:tc>
      </w:tr>
      <w:tr w:rsidR="000532CC" w:rsidRPr="000532CC" w14:paraId="4A5D538C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FD7ACC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lestine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00BF57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9(0.47,2.37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5D5497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6F8B7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C46CB3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6(0.91,4.17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2EE0B0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2967C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C800B1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0.17(30.04,177.37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7369FE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.73(-35.54,37.5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5A29C9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6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)</w:t>
            </w:r>
          </w:p>
        </w:tc>
      </w:tr>
      <w:tr w:rsidR="000532CC" w:rsidRPr="000532CC" w14:paraId="06B1C6D1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95AF8C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nam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206B8B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4(0.33,1.50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6EA31C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83A61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2866B5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1(0.44,2.07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9D08C9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AD9E1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F95FAF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.42(-5.10,99.71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7CAD60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61(-31.55,44.03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B82097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9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)</w:t>
            </w:r>
          </w:p>
        </w:tc>
      </w:tr>
      <w:tr w:rsidR="000532CC" w:rsidRPr="000532CC" w14:paraId="6B2D5A1E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D24F65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pua New Guine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E0AA30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0(1.03,4.83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91DD58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968C6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294B01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63(2.43,11.52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D3370E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7F9AB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F5E88C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4.91(47.86,265.57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8B1827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7(-35.75,58.84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CE7296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9,0.15)</w:t>
            </w:r>
          </w:p>
        </w:tc>
      </w:tr>
      <w:tr w:rsidR="000532CC" w:rsidRPr="000532CC" w14:paraId="37060099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5E7261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raguay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FACF72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1(0.51,2.28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9917E5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0.02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A9734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8B92FB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0(0.65,3.42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36716D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0.02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E39D1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B0DEED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.96(-13.21,96.6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090A17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34(-32.76,52.3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790547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1(0.16,0.25)</w:t>
            </w:r>
          </w:p>
        </w:tc>
      </w:tr>
      <w:tr w:rsidR="000532CC" w:rsidRPr="000532CC" w14:paraId="3EB4C86C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C51C87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eru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68848A1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60(4.27,20.05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FB2A72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C2E38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6A0590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53(4.96,20.81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0848CA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15C3F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60B524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70(-26.13,60.86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B5FC06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6.62(-37.12,36.93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3646CF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7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)</w:t>
            </w:r>
          </w:p>
        </w:tc>
      </w:tr>
      <w:tr w:rsidR="000532CC" w:rsidRPr="000532CC" w14:paraId="17C4B521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879B3C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hilippine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FF272E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.11(15.06,57.43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32F7FD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5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48D04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46ACD8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2.53(21.33,81.76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05A573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5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D140F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AB5DEA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.26(31.32,53.32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E2AA85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2(-6.00,9.7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5891A5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7,0.12)</w:t>
            </w:r>
          </w:p>
        </w:tc>
      </w:tr>
      <w:tr w:rsidR="000532CC" w:rsidRPr="000532CC" w14:paraId="0E7E0836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06582E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oland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015D03C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57(3.62,15.10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86609E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0.03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9700B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503665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00(2.43,9.95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E78F23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0.03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F1EC9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C0D71C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3.99(-42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9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AD2F03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75(-6.91,23.0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955DFF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5,0.22)</w:t>
            </w:r>
          </w:p>
        </w:tc>
      </w:tr>
      <w:tr w:rsidR="000532CC" w:rsidRPr="000532CC" w14:paraId="13BAF44A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40DAE4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ortugal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6BE479A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16(2.55,13.07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71C69B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1(0.09,0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106E2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95F358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20(1.74,8.74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496121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2(0.09,0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414BE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009E2A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1.79(-57.76,16.83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649765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09(-34.30,81.7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B4EA91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-0.05,0.14)</w:t>
            </w:r>
          </w:p>
        </w:tc>
      </w:tr>
      <w:tr w:rsidR="000532CC" w:rsidRPr="000532CC" w14:paraId="02640EA6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63A6F4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uerto Rico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0ACB0F8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8(0.44,2.02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B2015C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F105D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179843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0(0.21,1.02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DD2D30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3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F7911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385BA0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9.26(-67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5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1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C3E91D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44(-34.47,58.71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76E6D4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0.01,0.09)</w:t>
            </w:r>
          </w:p>
        </w:tc>
      </w:tr>
      <w:tr w:rsidR="000532CC" w:rsidRPr="000532CC" w14:paraId="024FBDD8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392AA7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Qatar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CA20E2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28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00652E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A816A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478F1B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8(0.24,0.91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EDE8BA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A0045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7D28D4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8.03(159.37,394.16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3831F0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0.77(-33.50,26.69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849626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3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)</w:t>
            </w:r>
          </w:p>
        </w:tc>
      </w:tr>
      <w:tr w:rsidR="000532CC" w:rsidRPr="000532CC" w14:paraId="3368D97F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832A71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epublic of Kore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A40E9D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03(5.29,25.48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75878D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3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2164E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42857E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11(2.73,12.76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AC1AB1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CD473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8326CF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9.24(-67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9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55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18BF58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56(-37.48,45.24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1584C0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5(-0.21,0.12)</w:t>
            </w:r>
          </w:p>
        </w:tc>
      </w:tr>
      <w:tr w:rsidR="000532CC" w:rsidRPr="000532CC" w14:paraId="0AAABDA4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86C9EC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epublic of Moldov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A13FBC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18(0.92,4.49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BAE6AA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3EDB2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F69D6A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2(0.45,2.11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A5DD2E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5(0.06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711EA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AB260C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3.21(-71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3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.36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837D09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27(-35.57,69.51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04B0FD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9(0.14,0.43)</w:t>
            </w:r>
          </w:p>
        </w:tc>
      </w:tr>
      <w:tr w:rsidR="000532CC" w:rsidRPr="000532CC" w14:paraId="5B676036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339E1A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oman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6E93339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80(2.84,13.69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02EF2D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27B50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258452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80(1.71,7.63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F61B5D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890C2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EA456B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4.10(-6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9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67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19E770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79(-27.38,52.8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749204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7(-0.18,0.04)</w:t>
            </w:r>
          </w:p>
        </w:tc>
      </w:tr>
      <w:tr w:rsidR="000532CC" w:rsidRPr="000532CC" w14:paraId="0BFB7803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7E2E87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ussian Federation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6FCBF7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0.89(35.48,139.23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94A5F2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6(0.08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31E92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6C9A88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2.45(25.71,105.85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152069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6(0.08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D3FC1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97AD66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6.01(-33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6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30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87FCAF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06(-11.15,9.2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9995FC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5(-0.23,0.13)</w:t>
            </w:r>
          </w:p>
        </w:tc>
      </w:tr>
      <w:tr w:rsidR="000532CC" w:rsidRPr="000532CC" w14:paraId="4CC515E8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937B92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wand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9C79BA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02(2.08,9.74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9AB719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31ADE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9E9877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53(3.37,15.13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EFE55B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2C236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E56137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9.95(0.49,135.12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7364E6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61(-35.40,51.1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96A442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2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)</w:t>
            </w:r>
          </w:p>
        </w:tc>
      </w:tr>
      <w:tr w:rsidR="000532CC" w:rsidRPr="000532CC" w14:paraId="3C5F1154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FE656A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int Kitts and Nevi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0296F15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3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3B4E0E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240EE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B5B90F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2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2D4919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E1590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321CE0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3.29(-48.94,12.05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2E9532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2(-33.29,46.38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C2902D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3,0.13)</w:t>
            </w:r>
          </w:p>
        </w:tc>
      </w:tr>
      <w:tr w:rsidR="000532CC" w:rsidRPr="000532CC" w14:paraId="0DCA3153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6289CD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int Luc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F155EA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0.02,0.10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1DC631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D2351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14C3F3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1,0.07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522558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391F5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7746F6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1.66(-54.06,4.2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8E3771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76(-26.89,65.9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95DC7E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5(0.29,0.41)</w:t>
            </w:r>
          </w:p>
        </w:tc>
      </w:tr>
      <w:tr w:rsidR="000532CC" w:rsidRPr="000532CC" w14:paraId="79067292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0D2F92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int Vincent and the Grenadine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8ADD36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(0.02,0.08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F947FD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3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F86DD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B9B713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1,0.05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552C16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3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D1E99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9FA9AD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6.20(-56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33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E1346A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5(-30.47,46.19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489797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5,0.14)</w:t>
            </w:r>
          </w:p>
        </w:tc>
      </w:tr>
      <w:tr w:rsidR="000532CC" w:rsidRPr="000532CC" w14:paraId="6DE32137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76633C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mo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6DDA3D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9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FE2AE8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4DE84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5D4BBF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D3BDA3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2EF72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0CD3D9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66(-31.06,52.42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CC14F5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6.84(-37.44,38.31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F0E2D0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8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5)</w:t>
            </w:r>
          </w:p>
        </w:tc>
      </w:tr>
      <w:tr w:rsidR="000532CC" w:rsidRPr="000532CC" w14:paraId="7EAD04D5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D7E1E7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n Marino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A645D4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75B4BA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721DD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8F052B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2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6A32A5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9C84A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B9AD3B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58(-29.79,72.09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DB8D86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03(-32.68,65.01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753388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4(0.11,0.36)</w:t>
            </w:r>
          </w:p>
        </w:tc>
      </w:tr>
      <w:tr w:rsidR="000532CC" w:rsidRPr="000532CC" w14:paraId="02D8BE8B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E9F658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o Tome and Principe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405BEB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4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B7306F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5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DF155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74160F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20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232122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EFA9B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64E2D1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3.35(-4.23,106.30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023B46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60(-34.25,41.61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4CBA07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4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)</w:t>
            </w:r>
          </w:p>
        </w:tc>
      </w:tr>
      <w:tr w:rsidR="000532CC" w:rsidRPr="000532CC" w14:paraId="773C299D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01299E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udi Arab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4A6669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64(3.89,17.26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EB9B5F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87D21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69305F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71(4.83,22.30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15866C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6C249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AC5244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.04(-13.95,86.11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80C923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1(-30.27,50.81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5519E8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7,0.19)</w:t>
            </w:r>
          </w:p>
        </w:tc>
      </w:tr>
      <w:tr w:rsidR="000532CC" w:rsidRPr="000532CC" w14:paraId="291D5893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A15542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enegal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F4B7B7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72(1.93,9.74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DCD8A9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4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4B43A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F6E8A3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93(3.85,19.13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EB8930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ED5ED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25C3C2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9.14(23.33,188.62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77C096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65(-32.42,58.16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C822DA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7,0.13)</w:t>
            </w:r>
          </w:p>
        </w:tc>
      </w:tr>
      <w:tr w:rsidR="000532CC" w:rsidRPr="000532CC" w14:paraId="09951DBF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5DBC63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erb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B4FD20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2(1.13,5.07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039D45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93564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062EC9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9(0.76,3.61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E1B478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94DF3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544FA0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5.93(-50.63,12.18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238DAB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67(-23.56,73.68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A2ADE0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1(0.13,0.28)</w:t>
            </w:r>
          </w:p>
        </w:tc>
      </w:tr>
      <w:tr w:rsidR="000532CC" w:rsidRPr="000532CC" w14:paraId="06CD7F18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8A2E26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eychelle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BD393B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1,0.06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ED652E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36708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688EA3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1,0.05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D8E897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3C5E4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6F92DD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89(-33.89,42.02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0609AD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64(-32.35,45.3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52064F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5(-0.13,0.02)</w:t>
            </w:r>
          </w:p>
        </w:tc>
      </w:tr>
      <w:tr w:rsidR="000532CC" w:rsidRPr="000532CC" w14:paraId="73C291B7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49173C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ierra Leone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B12FAF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2(1.07,4.95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232007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4893F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260860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03(2.26,10.48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C028F9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4B4D8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8EAEED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9.54(22.97,228.79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7D8A48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28(-40.40,59.3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D2D091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2(-0.07,0.02)</w:t>
            </w:r>
          </w:p>
        </w:tc>
      </w:tr>
      <w:tr w:rsidR="000532CC" w:rsidRPr="000532CC" w14:paraId="5F62DD5C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A5D1C1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ingapore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10B1C2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9(0.30,1.39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24506A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3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1CE46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872EB9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9(0.31,1.42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BC4746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0.03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B2022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A0AA77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67(-33.44,50.0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5C6F9E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2.33(-41.25,32.44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D6F3C2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36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7)</w:t>
            </w:r>
          </w:p>
        </w:tc>
      </w:tr>
      <w:tr w:rsidR="000532CC" w:rsidRPr="000532CC" w14:paraId="440D464B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ED2F9B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lovak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EC400B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0(0.69,3.19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05CF8F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C7552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F1A689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0(0.46,2.06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32B8EA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0D354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AC1A1A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2.98(-54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4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2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162B09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93(-28.05,54.5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21CC06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-0.03,0.18)</w:t>
            </w:r>
          </w:p>
        </w:tc>
      </w:tr>
      <w:tr w:rsidR="000532CC" w:rsidRPr="000532CC" w14:paraId="04FF6C6D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C4E8B2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loven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C3D442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4(0.21,0.85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56DCA4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F6659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AA4B44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4(0.15,0.67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BA551B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3D140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2371BA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4.15(-48.01,11.16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72CA2D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33(-28.50,52.88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67015C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5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)</w:t>
            </w:r>
          </w:p>
        </w:tc>
      </w:tr>
      <w:tr w:rsidR="000532CC" w:rsidRPr="000532CC" w14:paraId="7F7000EC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5EF46D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lomon Island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77EB87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7(0.08,0.34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377BD2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A0F1D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06A891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9(0.14,0.59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219215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213AD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AD9EB1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8.36(11.98,148.75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51DC88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93(-34.11,46.3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2A2825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-0.02,0.03)</w:t>
            </w:r>
          </w:p>
        </w:tc>
      </w:tr>
      <w:tr w:rsidR="000532CC" w:rsidRPr="000532CC" w14:paraId="38856315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6E0677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mal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69EDA19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51(2.90,13.25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C5CC62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2B2ED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9B007E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64(7.46,34.92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12C0C0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D70E1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2453BA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0.93(71.01,288.01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50DB28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9(-36.70,43.63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986EED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8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)</w:t>
            </w:r>
          </w:p>
        </w:tc>
      </w:tr>
      <w:tr w:rsidR="000532CC" w:rsidRPr="000532CC" w14:paraId="4C2CED07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036E03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uth Afric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044471A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.69(10.70,41.77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0C9CFA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6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2F9F9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30A5BF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.45(11.56,47.87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F76F31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6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58837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BB811F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70(-7.07,33.20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F972C1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9(-17.78,17.84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58360F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2(-0.09,0.05)</w:t>
            </w:r>
          </w:p>
        </w:tc>
      </w:tr>
      <w:tr w:rsidR="000532CC" w:rsidRPr="000532CC" w14:paraId="196E420C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28E100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uth Sudan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F09479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96(1.89,7.81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20B3E8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6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6B558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4BCFF9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58(2.64,14.16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1A7600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1C1AF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A43BD4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6.12(5.96,157.09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3C0A86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52(-36.55,53.96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108609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7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)</w:t>
            </w:r>
          </w:p>
        </w:tc>
      </w:tr>
      <w:tr w:rsidR="000532CC" w:rsidRPr="000532CC" w14:paraId="1A8243B3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5E87AE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pain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2BF169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00(4.13,18.73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7D2FE5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752F9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EB0A79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12(3.73,17.17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A1990D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D5504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F76AAE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9.71(-38.71,33.37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686852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28(-22.43,68.8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1B010D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5(0.87,1.23)</w:t>
            </w:r>
          </w:p>
        </w:tc>
      </w:tr>
      <w:tr w:rsidR="000532CC" w:rsidRPr="000532CC" w14:paraId="3A753369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26BE3B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Sri Lank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00C04C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41(2.84,12.92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821091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6657F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F48DFB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83(2.45,12.15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9BB528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5A308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90588C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9.03(-37.89,36.85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45E432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.55(-34.83,43.6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F42A30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5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1)</w:t>
            </w:r>
          </w:p>
        </w:tc>
      </w:tr>
      <w:tr w:rsidR="000532CC" w:rsidRPr="000532CC" w14:paraId="4BBA5DFE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D42245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udan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D78748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11(5.28,24.69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11BE40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07606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409CE9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12(9.95,44.27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74782A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5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6B682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C8702C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2.77(27.23,174.73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281AE2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.55(-34.25,41.98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404158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8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5)</w:t>
            </w:r>
          </w:p>
        </w:tc>
      </w:tr>
      <w:tr w:rsidR="000532CC" w:rsidRPr="000532CC" w14:paraId="6C9196C8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7B4A87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uriname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8B0039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6,0.28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385DB2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3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35E67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BD69DD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5(0.07,0.32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372600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3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DAD05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677BE1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86(-22.32,65.59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AC3AD4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6(-30.04,49.14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FDB567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(0.01,0.08)</w:t>
            </w:r>
          </w:p>
        </w:tc>
      </w:tr>
      <w:tr w:rsidR="000532CC" w:rsidRPr="000532CC" w14:paraId="7BD925EC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852584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weden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A11DC6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7(0.93,4.22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A42681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A0053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5F4ADB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2(1.13,4.82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6B8980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5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AC138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E75E3D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22(-15.86,52.19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BB2284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10(-26.60,32.7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CC0646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8(-0.48,0.12)</w:t>
            </w:r>
          </w:p>
        </w:tc>
      </w:tr>
      <w:tr w:rsidR="000532CC" w:rsidRPr="000532CC" w14:paraId="093FDC13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490D2D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witzerland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2F5183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3(0.91,4.22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FAE998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437AB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FC7E00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6(1.03,4.88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1EA37B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6788A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BF1174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45(-28.97,81.42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B15C3C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20(-36.44,62.34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D044E6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8(0.22,0.35)</w:t>
            </w:r>
          </w:p>
        </w:tc>
      </w:tr>
      <w:tr w:rsidR="000532CC" w:rsidRPr="000532CC" w14:paraId="5BA09334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1EA698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yrian Arab Republic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8DFCC8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93(3.18,13.66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CB5C7A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BA555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B6909D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18(2.16,10.25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7AAE36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E2DB0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6F8A77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5.18(-53.57,8.23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C3DE5B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2(-37.25,46.2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DA3452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6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)</w:t>
            </w:r>
          </w:p>
        </w:tc>
      </w:tr>
      <w:tr w:rsidR="000532CC" w:rsidRPr="000532CC" w14:paraId="1333E03A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A3C07E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aiwan (Province of China)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C083D3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13(2.86,12.15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320B94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7093E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EE7378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3(1.46,6.50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74AD0E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3CD5A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4DC65A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7.32(-64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6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72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635255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.82(-36.70,37.82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FE65AB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5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)</w:t>
            </w:r>
          </w:p>
        </w:tc>
      </w:tr>
      <w:tr w:rsidR="000532CC" w:rsidRPr="000532CC" w14:paraId="71E8B931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82DC33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ajikistan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1EA642D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40(1.53,6.52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B5FC8C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A5CEA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7F6F48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63(2.53,11.48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80EC60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D04B1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6DCB86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5.29(8.41,155.92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C9BDAA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65(-30.05,65.12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21F32B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7(0.27,0.47)</w:t>
            </w:r>
          </w:p>
        </w:tc>
      </w:tr>
      <w:tr w:rsidR="000532CC" w:rsidRPr="000532CC" w14:paraId="1A43B4A4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815878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hailand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CFD5AA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.55(9.17,39.99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E8A8D6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5EB99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10309F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92(5.17,24.00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CA2D58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E557E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2693E6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2.00(-62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05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A8C1CB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34(-36.96,48.2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C3722E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4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)</w:t>
            </w:r>
          </w:p>
        </w:tc>
      </w:tr>
      <w:tr w:rsidR="000532CC" w:rsidRPr="000532CC" w14:paraId="128F052A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275C9A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imor-Leste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6BC4D4F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9(0.19,0.80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92BF44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5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4655A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351B59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3(0.28,1.34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0B1848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3715B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D4947C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0.07(5.85,137.92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F52800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.03(-37.20,41.16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B060F8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7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)</w:t>
            </w:r>
          </w:p>
        </w:tc>
      </w:tr>
      <w:tr w:rsidR="000532CC" w:rsidRPr="000532CC" w14:paraId="67ED377C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3C5E28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ogo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990B08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5(1.05,5.02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ED0460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1BCD2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09AB4C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75(2.24,9.65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A16EF9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F1786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6A3C78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3.69(23.74,205.33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42A58E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4(-36.20,57.42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7A1DEC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-0.02,0.06)</w:t>
            </w:r>
          </w:p>
        </w:tc>
      </w:tr>
      <w:tr w:rsidR="000532CC" w:rsidRPr="000532CC" w14:paraId="5687A86C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276882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okelau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685246E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77662E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BE36F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34EF71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0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76A465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1A0DD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990CEF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3.38(-57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1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9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3608A8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23(-36.27,45.4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9AE809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0,0.18)</w:t>
            </w:r>
          </w:p>
        </w:tc>
      </w:tr>
      <w:tr w:rsidR="000532CC" w:rsidRPr="000532CC" w14:paraId="0684DEB8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D551E5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ong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579A0A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0.02,0.10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616327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99DCD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5BACC8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(0.02,0.09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A44FA0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38FE7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C86005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7.66(-39.35,35.79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BC86B9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63(-34.73,46.14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2D4531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4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6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)</w:t>
            </w:r>
          </w:p>
        </w:tc>
      </w:tr>
      <w:tr w:rsidR="000532CC" w:rsidRPr="000532CC" w14:paraId="10BD81CE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260FD4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rinidad and Tobago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DE07A3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0(0.18,0.85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7BE1E8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A6B70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DC85D0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8(0.12,0.57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AA605C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3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385F2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3A786C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8.17(-50.70,0.21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CE9724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2(-29.64,43.02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2D2EC3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5(-0.17,0.07)</w:t>
            </w:r>
          </w:p>
        </w:tc>
      </w:tr>
      <w:tr w:rsidR="000532CC" w:rsidRPr="000532CC" w14:paraId="7681E595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12984A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unis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0D35CE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57(1.59,7.15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79EE58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D831F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201232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16(1.42,6.53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0AF3E6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F9D31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423990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1.47(-39.22,29.81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4B358F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48(-32.37,44.45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F6811D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7(-0.15,0.02)</w:t>
            </w:r>
          </w:p>
        </w:tc>
      </w:tr>
      <w:tr w:rsidR="000532CC" w:rsidRPr="000532CC" w14:paraId="451327E7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0517BF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urkey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010D8FD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.05(11.12,51.41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055091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4AC89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4FD48C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.91(9.43,40.49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3DD4C5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C7585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995B3B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3.07(-40.91,28.80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F1B40E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6.14(-36.20,39.06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396A3B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8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3)</w:t>
            </w:r>
          </w:p>
        </w:tc>
      </w:tr>
      <w:tr w:rsidR="000532CC" w:rsidRPr="000532CC" w14:paraId="7A1CC897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AEE97E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urkmenistan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E45F0E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2(1.04,4.88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C37970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6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AA8BF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8C9409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3(1.13,5.11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BBF352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67B6C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2DC737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01(-30.69,64.70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E46A7B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82(-33.35,58.3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79E2C7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1(0.13,0.29)</w:t>
            </w:r>
          </w:p>
        </w:tc>
      </w:tr>
      <w:tr w:rsidR="000532CC" w:rsidRPr="000532CC" w14:paraId="072669F6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D48304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uvalu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157020E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1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9AC12D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5BADC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D2685C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1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9E819D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34E79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0A5371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26(-24.51,79.16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D3F3FC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22(-34.34,55.83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E7E87A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1(-0.06,0.04)</w:t>
            </w:r>
          </w:p>
        </w:tc>
      </w:tr>
      <w:tr w:rsidR="000532CC" w:rsidRPr="000532CC" w14:paraId="23387F8B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7BBABA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gand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5B502B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54(5.48,25.71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C368A5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65ED3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84B41D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.85(13.65,61.23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A2A62B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19355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D1FE29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8.07(49.34,267.43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B444CC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72(-38.34,51.69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641BE9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4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7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)</w:t>
            </w:r>
          </w:p>
        </w:tc>
      </w:tr>
      <w:tr w:rsidR="000532CC" w:rsidRPr="000532CC" w14:paraId="30AC5A4A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981BA2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kraine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10D069E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24(9.88,48.83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67A972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5(0.07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06B3A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425DAE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92(5.87,27.54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B4B278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6(0.07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3869E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8442A3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0.13(-63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4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1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A149BF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70(-35.74,76.79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3B0CCC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-0.04,0.27)</w:t>
            </w:r>
          </w:p>
        </w:tc>
      </w:tr>
      <w:tr w:rsidR="000532CC" w:rsidRPr="000532CC" w14:paraId="70B2BB4D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F108F9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nited Arab Emirate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196265D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1(0.33,1.40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EEA6B0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5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180D8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FCB0FB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3(0.83,3.58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C26B10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5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613ED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4B3AE6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5.77(72.83,261.58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C3623B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1(-27.91,50.82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40436A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8(-0.29,0.14)</w:t>
            </w:r>
          </w:p>
        </w:tc>
      </w:tr>
      <w:tr w:rsidR="000532CC" w:rsidRPr="000532CC" w14:paraId="230D3C81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3C8701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nited Kingdom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0B81B4D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48(9.20,39.01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A029D2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6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54ACB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8732C3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77(9.75,39.18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5733EB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3A20C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E07C5B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98(-1.50,16.23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B38AE0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7(-6.66,10.14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8795DB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4(0.19,0.30)</w:t>
            </w:r>
          </w:p>
        </w:tc>
      </w:tr>
      <w:tr w:rsidR="000532CC" w:rsidRPr="000532CC" w14:paraId="41EB1B1A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DD6E07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nited Republic of Tanzan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76E8A5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80(7.83,33.30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6BD827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431A2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C4EF4A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.99(14.60,71.03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C0C842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35E18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91A7F9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2.34(28.40,202.93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89CB0F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15(-37.90,46.5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E3EFFE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9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)</w:t>
            </w:r>
          </w:p>
        </w:tc>
      </w:tr>
      <w:tr w:rsidR="000532CC" w:rsidRPr="000532CC" w14:paraId="426D3141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37B8F6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nited States of Americ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6639764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7.26(42.72,173.75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57A5DA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6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669DF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5C5DFB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5.73(45.25,190.58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324866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6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446E1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B3F3D7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71(-0.25,20.77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42522E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9(-9.16,9.98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FB874F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2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)</w:t>
            </w:r>
          </w:p>
        </w:tc>
      </w:tr>
      <w:tr w:rsidR="000532CC" w:rsidRPr="000532CC" w14:paraId="599D7CD8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207638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nited States Virgin Island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083095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1,0.07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E0B196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3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DACF2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74AB8C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3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89EA20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B9A45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4E20B8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5.57(-68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9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.33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EE1DC5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3(-28.54,48.0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9CDDCD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7,0.19)</w:t>
            </w:r>
          </w:p>
        </w:tc>
      </w:tr>
      <w:tr w:rsidR="000532CC" w:rsidRPr="000532CC" w14:paraId="444D4FAD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9CB3D6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Uruguay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4FFE84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1(0.23,1.03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87E73F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0.02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33767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F55764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4(0.19,0.93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CA62AC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0.02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C2D5B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68F03F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3.10(-45.65,41.0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797CCB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60(-35.20,68.16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5951B8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7(-0.28,0.13)</w:t>
            </w:r>
          </w:p>
        </w:tc>
      </w:tr>
      <w:tr w:rsidR="000532CC" w:rsidRPr="000532CC" w14:paraId="3AAF3B7C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4F6669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zbekistan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BCA279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66(5.47,25.59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55D8DF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1B385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C4CF05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70(7.37,30.39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EAE17A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6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CEECF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86489A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98(-19.29,90.83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401BD0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97(-31.67,61.56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1BDD55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9(0.20,0.39)</w:t>
            </w:r>
          </w:p>
        </w:tc>
      </w:tr>
      <w:tr w:rsidR="000532CC" w:rsidRPr="000532CC" w14:paraId="0A097ABC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F89D0B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Vanuatu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151835E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4,0.18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CD88E7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DF851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C018CD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5(0.07,0.30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285B51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0(0.04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8196E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C875B2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4.19(14.73,185.89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FC0162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41(-35.07,61.81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71F624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2(-0.06,0.02)</w:t>
            </w:r>
          </w:p>
        </w:tc>
      </w:tr>
      <w:tr w:rsidR="000532CC" w:rsidRPr="000532CC" w14:paraId="5CD843A3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8B6426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Venezuela (Bolivarian Republic of)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31E6DE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16(3.30,14.50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16AA30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FE718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6573F3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68(3.07,12.76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C20C04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7E20F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4C3792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6.60(-33.99,38.97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A0B835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14(-31.55,44.12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6BA86F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6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)</w:t>
            </w:r>
          </w:p>
        </w:tc>
      </w:tr>
      <w:tr w:rsidR="000532CC" w:rsidRPr="000532CC" w14:paraId="0A6F3711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FA7ADD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Viet Nam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0EC5D57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.44(13.27,56.23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69B42D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613C88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65BE6E1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.58(12.11,50.00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EB5056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9E0F94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7C8405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0.04(-37.05,30.7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858029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.21(-32.97,39.21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3687C23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5(-0.17,0.06)</w:t>
            </w:r>
          </w:p>
        </w:tc>
      </w:tr>
      <w:tr w:rsidR="000532CC" w:rsidRPr="000532CC" w14:paraId="083617BC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7A02D7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Yemen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06FD011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30(4.06,18.84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320183D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4EB52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389511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53(7.76,39.65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5F8E62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4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A2375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230ED7A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9.35(23.32,215.60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A132D0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.07(-40.65,51.8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CB21E0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5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9)</w:t>
            </w:r>
          </w:p>
        </w:tc>
      </w:tr>
      <w:tr w:rsidR="000532CC" w:rsidRPr="000532CC" w14:paraId="6137EB94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E39351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Zambia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13B6196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84(2.78,11.45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BFA70A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6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C0420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7B3044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54(5.68,24.12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9B8E96C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DF99D7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E1DC37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4.64(37.85,227.54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6E1925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49(-38.02,47.2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6B6E33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8(-0.</w:t>
            </w:r>
            <w:proofErr w:type="gramStart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,-</w:t>
            </w:r>
            <w:proofErr w:type="gramEnd"/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5)</w:t>
            </w:r>
          </w:p>
        </w:tc>
      </w:tr>
      <w:tr w:rsidR="000532CC" w:rsidRPr="000532CC" w14:paraId="486FD945" w14:textId="77777777" w:rsidTr="000532CC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9557FEE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Zimbabwe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019AE45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26(3.37,14.50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43F5A9F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6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84392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491CAF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1(4.53,19.37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8241CE0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6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74B196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3CDBD22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.37(-3.44,105.17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6DD7BB9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12(-27.16,54.76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9E02ECB" w14:textId="77777777" w:rsidR="000532CC" w:rsidRPr="000532CC" w:rsidRDefault="000532CC" w:rsidP="000532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0532CC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4(0.19,0.29)</w:t>
            </w:r>
          </w:p>
        </w:tc>
      </w:tr>
    </w:tbl>
    <w:p w14:paraId="6EB6EABE" w14:textId="77777777" w:rsidR="00C3256D" w:rsidRDefault="00C3256D"/>
    <w:sectPr w:rsidR="00C3256D" w:rsidSect="000532C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698A68" w14:textId="77777777" w:rsidR="00650948" w:rsidRDefault="00650948" w:rsidP="000532CC">
      <w:pPr>
        <w:spacing w:line="240" w:lineRule="auto"/>
      </w:pPr>
      <w:r>
        <w:separator/>
      </w:r>
    </w:p>
  </w:endnote>
  <w:endnote w:type="continuationSeparator" w:id="0">
    <w:p w14:paraId="223D7CCC" w14:textId="77777777" w:rsidR="00650948" w:rsidRDefault="00650948" w:rsidP="000532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4E2BCD" w14:textId="77777777" w:rsidR="00650948" w:rsidRDefault="00650948" w:rsidP="000532CC">
      <w:pPr>
        <w:spacing w:line="240" w:lineRule="auto"/>
      </w:pPr>
      <w:r>
        <w:separator/>
      </w:r>
    </w:p>
  </w:footnote>
  <w:footnote w:type="continuationSeparator" w:id="0">
    <w:p w14:paraId="36A11F4D" w14:textId="77777777" w:rsidR="00650948" w:rsidRDefault="00650948" w:rsidP="000532C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BF3"/>
    <w:rsid w:val="000532CC"/>
    <w:rsid w:val="0026673E"/>
    <w:rsid w:val="00420C62"/>
    <w:rsid w:val="00572BF3"/>
    <w:rsid w:val="005B48DA"/>
    <w:rsid w:val="00650948"/>
    <w:rsid w:val="009766CD"/>
    <w:rsid w:val="00A11D99"/>
    <w:rsid w:val="00B41278"/>
    <w:rsid w:val="00C3256D"/>
    <w:rsid w:val="00C9035A"/>
    <w:rsid w:val="00E42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6AEB2"/>
  <w15:chartTrackingRefBased/>
  <w15:docId w15:val="{7347473C-23C6-430A-AE7A-EE0E11DF3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72B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2B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2B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2BF3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2BF3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2BF3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2BF3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2BF3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2BF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2B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2B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2B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2BF3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2BF3"/>
    <w:rPr>
      <w:rFonts w:asciiTheme="minorHAnsi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72BF3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2BF3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2BF3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2BF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2BF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2B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2B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2B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2B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72B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2B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72B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2B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72BF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72BF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532C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532C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532C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532CC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0532CC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0532CC"/>
    <w:rPr>
      <w:color w:val="954F72"/>
      <w:u w:val="single"/>
    </w:rPr>
  </w:style>
  <w:style w:type="paragraph" w:customStyle="1" w:styleId="msonormal0">
    <w:name w:val="msonormal"/>
    <w:basedOn w:val="a"/>
    <w:rsid w:val="000532CC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font5">
    <w:name w:val="font5"/>
    <w:basedOn w:val="a"/>
    <w:rsid w:val="000532CC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0532CC"/>
    <w:pP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64">
    <w:name w:val="xl64"/>
    <w:basedOn w:val="a"/>
    <w:rsid w:val="000532CC"/>
    <w:pPr>
      <w:spacing w:before="100" w:beforeAutospacing="1" w:after="100" w:afterAutospacing="1" w:line="240" w:lineRule="auto"/>
      <w:jc w:val="center"/>
    </w:pPr>
    <w:rPr>
      <w:rFonts w:ascii="宋体" w:eastAsia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5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4192</Words>
  <Characters>23895</Characters>
  <Application>Microsoft Office Word</Application>
  <DocSecurity>0</DocSecurity>
  <Lines>199</Lines>
  <Paragraphs>56</Paragraphs>
  <ScaleCrop>false</ScaleCrop>
  <Company/>
  <LinksUpToDate>false</LinksUpToDate>
  <CharactersWithSpaces>28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zugen</dc:creator>
  <cp:keywords/>
  <dc:description/>
  <cp:lastModifiedBy>cheng zugen</cp:lastModifiedBy>
  <cp:revision>3</cp:revision>
  <dcterms:created xsi:type="dcterms:W3CDTF">2025-03-16T02:23:00Z</dcterms:created>
  <dcterms:modified xsi:type="dcterms:W3CDTF">2025-06-02T13:13:00Z</dcterms:modified>
</cp:coreProperties>
</file>